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35B1CB" w14:textId="6EE014E5" w:rsidR="006418DF" w:rsidRPr="006418DF" w:rsidRDefault="006418DF" w:rsidP="006418DF">
      <w:pPr>
        <w:pStyle w:val="Caption"/>
        <w:keepNext/>
        <w:rPr>
          <w:rFonts w:ascii="Times New Roman" w:hAnsi="Times New Roman" w:cs="Times New Roman"/>
        </w:rPr>
      </w:pPr>
      <w:r w:rsidRPr="006418DF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Table </w:t>
      </w:r>
      <w:r w:rsidR="00E071FC">
        <w:rPr>
          <w:rFonts w:ascii="Times New Roman" w:hAnsi="Times New Roman" w:cs="Times New Roman"/>
          <w:sz w:val="21"/>
          <w:szCs w:val="21"/>
          <w:shd w:val="clear" w:color="auto" w:fill="FFFFFF"/>
        </w:rPr>
        <w:t>S</w:t>
      </w:r>
      <w:r w:rsidRPr="006418DF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1 The general characteristics of </w:t>
      </w:r>
      <w:r w:rsidR="000A3DC0">
        <w:rPr>
          <w:rFonts w:ascii="Times New Roman" w:hAnsi="Times New Roman" w:cs="Times New Roman"/>
          <w:sz w:val="21"/>
          <w:szCs w:val="21"/>
          <w:shd w:val="clear" w:color="auto" w:fill="FFFFFF"/>
        </w:rPr>
        <w:t>included</w:t>
      </w:r>
      <w:r w:rsidRPr="006418DF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 and </w:t>
      </w:r>
      <w:r w:rsidR="000A3DC0">
        <w:rPr>
          <w:rFonts w:ascii="Times New Roman" w:hAnsi="Times New Roman" w:cs="Times New Roman"/>
          <w:sz w:val="21"/>
          <w:szCs w:val="21"/>
          <w:shd w:val="clear" w:color="auto" w:fill="FFFFFF"/>
        </w:rPr>
        <w:t>excluded</w:t>
      </w:r>
      <w:r w:rsidRPr="006418DF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 patients.</w:t>
      </w:r>
    </w:p>
    <w:tbl>
      <w:tblPr>
        <w:tblStyle w:val="TableGrid"/>
        <w:tblW w:w="867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7"/>
        <w:gridCol w:w="2258"/>
        <w:gridCol w:w="2260"/>
        <w:gridCol w:w="1720"/>
      </w:tblGrid>
      <w:tr w:rsidR="00F07BD7" w14:paraId="0F1E20CF" w14:textId="77777777" w:rsidTr="00027AA7">
        <w:tc>
          <w:tcPr>
            <w:tcW w:w="2437" w:type="dxa"/>
            <w:tcBorders>
              <w:top w:val="single" w:sz="12" w:space="0" w:color="auto"/>
              <w:bottom w:val="single" w:sz="4" w:space="0" w:color="auto"/>
            </w:tcBorders>
          </w:tcPr>
          <w:p w14:paraId="40F29BA7" w14:textId="77777777" w:rsidR="00F07BD7" w:rsidRPr="004A0D8C" w:rsidRDefault="00F07BD7" w:rsidP="00027AA7">
            <w:pPr>
              <w:rPr>
                <w:rFonts w:ascii="Times New Roman" w:hAnsi="Times New Roman" w:cs="Times New Roman"/>
                <w:szCs w:val="21"/>
              </w:rPr>
            </w:pPr>
            <w:r w:rsidRPr="004A0D8C">
              <w:rPr>
                <w:rFonts w:ascii="Times New Roman" w:hAnsi="Times New Roman" w:cs="Times New Roman"/>
                <w:szCs w:val="21"/>
              </w:rPr>
              <w:t>Baseline characteristics</w:t>
            </w:r>
          </w:p>
        </w:tc>
        <w:tc>
          <w:tcPr>
            <w:tcW w:w="2258" w:type="dxa"/>
            <w:tcBorders>
              <w:top w:val="single" w:sz="12" w:space="0" w:color="auto"/>
              <w:bottom w:val="single" w:sz="4" w:space="0" w:color="auto"/>
            </w:tcBorders>
          </w:tcPr>
          <w:p w14:paraId="364A2684" w14:textId="7703D8D5" w:rsidR="00F07BD7" w:rsidRPr="004A0D8C" w:rsidRDefault="000A3DC0" w:rsidP="00027AA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cluded</w:t>
            </w:r>
            <w:r w:rsidR="00F07BD7" w:rsidRPr="004A0D8C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cases</w:t>
            </w:r>
          </w:p>
        </w:tc>
        <w:tc>
          <w:tcPr>
            <w:tcW w:w="2260" w:type="dxa"/>
            <w:tcBorders>
              <w:top w:val="single" w:sz="12" w:space="0" w:color="auto"/>
              <w:bottom w:val="single" w:sz="4" w:space="0" w:color="auto"/>
            </w:tcBorders>
          </w:tcPr>
          <w:p w14:paraId="55B46F6B" w14:textId="5C1206D4" w:rsidR="00F07BD7" w:rsidRPr="004A0D8C" w:rsidRDefault="000A3DC0" w:rsidP="00027AA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  <w:r>
              <w:rPr>
                <w:rFonts w:ascii="Times New Roman" w:hAnsi="Times New Roman" w:cs="Times New Roman"/>
                <w:szCs w:val="21"/>
              </w:rPr>
              <w:t>xcluded cases</w:t>
            </w:r>
          </w:p>
        </w:tc>
        <w:tc>
          <w:tcPr>
            <w:tcW w:w="1720" w:type="dxa"/>
            <w:tcBorders>
              <w:top w:val="single" w:sz="12" w:space="0" w:color="auto"/>
              <w:bottom w:val="single" w:sz="4" w:space="0" w:color="auto"/>
            </w:tcBorders>
          </w:tcPr>
          <w:p w14:paraId="06233112" w14:textId="77777777" w:rsidR="00F07BD7" w:rsidRPr="004A0D8C" w:rsidRDefault="00F07BD7" w:rsidP="00027AA7">
            <w:pPr>
              <w:rPr>
                <w:rFonts w:ascii="Times New Roman" w:hAnsi="Times New Roman" w:cs="Times New Roman"/>
                <w:szCs w:val="21"/>
              </w:rPr>
            </w:pPr>
            <w:r w:rsidRPr="004A0D8C">
              <w:rPr>
                <w:rFonts w:ascii="Times New Roman" w:hAnsi="Times New Roman" w:cs="Times New Roman"/>
                <w:szCs w:val="21"/>
              </w:rPr>
              <w:t>P-value</w:t>
            </w:r>
          </w:p>
        </w:tc>
      </w:tr>
      <w:tr w:rsidR="00F07BD7" w:rsidRPr="00EF5F18" w14:paraId="01717D51" w14:textId="77777777" w:rsidTr="00027AA7">
        <w:tc>
          <w:tcPr>
            <w:tcW w:w="2437" w:type="dxa"/>
            <w:tcBorders>
              <w:top w:val="single" w:sz="4" w:space="0" w:color="auto"/>
            </w:tcBorders>
          </w:tcPr>
          <w:p w14:paraId="11DD718E" w14:textId="77777777" w:rsidR="00F07BD7" w:rsidRPr="004A0D8C" w:rsidRDefault="00F07BD7" w:rsidP="00027AA7">
            <w:pPr>
              <w:rPr>
                <w:rFonts w:ascii="Times New Roman" w:hAnsi="Times New Roman" w:cs="Times New Roman"/>
                <w:szCs w:val="21"/>
              </w:rPr>
            </w:pPr>
            <w:r w:rsidRPr="004A0D8C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2258" w:type="dxa"/>
            <w:tcBorders>
              <w:top w:val="single" w:sz="4" w:space="0" w:color="auto"/>
            </w:tcBorders>
          </w:tcPr>
          <w:p w14:paraId="775A0B95" w14:textId="2E290E7A" w:rsidR="00F07BD7" w:rsidRPr="004A0D8C" w:rsidRDefault="00833300" w:rsidP="00027AA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88</w:t>
            </w:r>
          </w:p>
        </w:tc>
        <w:tc>
          <w:tcPr>
            <w:tcW w:w="2260" w:type="dxa"/>
            <w:tcBorders>
              <w:top w:val="single" w:sz="4" w:space="0" w:color="auto"/>
            </w:tcBorders>
          </w:tcPr>
          <w:p w14:paraId="547B3968" w14:textId="72BC46BC" w:rsidR="00F07BD7" w:rsidRPr="004A0D8C" w:rsidRDefault="00833300" w:rsidP="00027AA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720" w:type="dxa"/>
            <w:tcBorders>
              <w:top w:val="single" w:sz="4" w:space="0" w:color="auto"/>
            </w:tcBorders>
          </w:tcPr>
          <w:p w14:paraId="16562260" w14:textId="77777777" w:rsidR="00F07BD7" w:rsidRPr="004A0D8C" w:rsidRDefault="00F07BD7" w:rsidP="00027AA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07BD7" w:rsidRPr="00EF5F18" w14:paraId="7C85FA4C" w14:textId="77777777" w:rsidTr="00027AA7">
        <w:tc>
          <w:tcPr>
            <w:tcW w:w="2437" w:type="dxa"/>
          </w:tcPr>
          <w:p w14:paraId="79E147FE" w14:textId="77777777" w:rsidR="00F07BD7" w:rsidRPr="004A0D8C" w:rsidRDefault="00F07BD7" w:rsidP="00027AA7">
            <w:pPr>
              <w:rPr>
                <w:rFonts w:ascii="Times New Roman" w:hAnsi="Times New Roman" w:cs="Times New Roman"/>
                <w:szCs w:val="21"/>
              </w:rPr>
            </w:pPr>
            <w:r w:rsidRPr="004A0D8C">
              <w:rPr>
                <w:rFonts w:ascii="Times New Roman" w:hAnsi="Times New Roman" w:cs="Times New Roman"/>
                <w:szCs w:val="21"/>
              </w:rPr>
              <w:t>Age, years</w:t>
            </w:r>
          </w:p>
        </w:tc>
        <w:tc>
          <w:tcPr>
            <w:tcW w:w="2258" w:type="dxa"/>
          </w:tcPr>
          <w:p w14:paraId="5293C49F" w14:textId="014341F8" w:rsidR="00F07BD7" w:rsidRPr="004A0D8C" w:rsidRDefault="008E5151" w:rsidP="00027AA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7</w:t>
            </w:r>
            <w:r w:rsidR="00E071FC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58,76</w:t>
            </w:r>
            <w:r w:rsidR="00E071F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60" w:type="dxa"/>
          </w:tcPr>
          <w:p w14:paraId="09EAFBFB" w14:textId="04831F9E" w:rsidR="00F07BD7" w:rsidRPr="004A0D8C" w:rsidRDefault="008E5151" w:rsidP="00027AA7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7</w:t>
            </w:r>
            <w:r w:rsidR="00E071FC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58,75</w:t>
            </w:r>
            <w:r w:rsidR="00E071F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20" w:type="dxa"/>
          </w:tcPr>
          <w:p w14:paraId="16D17519" w14:textId="5F214182" w:rsidR="00F07BD7" w:rsidRPr="004A0D8C" w:rsidRDefault="00C1730E" w:rsidP="00027AA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96</w:t>
            </w:r>
          </w:p>
        </w:tc>
      </w:tr>
      <w:tr w:rsidR="00F07BD7" w:rsidRPr="00EF5F18" w14:paraId="5260F9F8" w14:textId="77777777" w:rsidTr="00027AA7">
        <w:tc>
          <w:tcPr>
            <w:tcW w:w="2437" w:type="dxa"/>
          </w:tcPr>
          <w:p w14:paraId="3AE03AFB" w14:textId="4EC1EE59" w:rsidR="00F07BD7" w:rsidRPr="004A0D8C" w:rsidRDefault="00F07BD7" w:rsidP="00027AA7">
            <w:pPr>
              <w:rPr>
                <w:rFonts w:ascii="Times New Roman" w:hAnsi="Times New Roman" w:cs="Times New Roman"/>
                <w:szCs w:val="21"/>
              </w:rPr>
            </w:pPr>
            <w:r w:rsidRPr="004A0D8C">
              <w:rPr>
                <w:rFonts w:ascii="Times New Roman" w:hAnsi="Times New Roman" w:cs="Times New Roman"/>
                <w:szCs w:val="21"/>
              </w:rPr>
              <w:t>Femal</w:t>
            </w:r>
            <w:r w:rsidR="0008725A">
              <w:rPr>
                <w:rFonts w:ascii="Times New Roman" w:hAnsi="Times New Roman" w:cs="Times New Roman" w:hint="eastAsia"/>
                <w:szCs w:val="21"/>
              </w:rPr>
              <w:t>e</w:t>
            </w:r>
          </w:p>
        </w:tc>
        <w:tc>
          <w:tcPr>
            <w:tcW w:w="2258" w:type="dxa"/>
          </w:tcPr>
          <w:p w14:paraId="47439550" w14:textId="4EFE8264" w:rsidR="00F07BD7" w:rsidRPr="004A0D8C" w:rsidRDefault="00E071FC" w:rsidP="00027AA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.8%</w:t>
            </w:r>
          </w:p>
        </w:tc>
        <w:tc>
          <w:tcPr>
            <w:tcW w:w="2260" w:type="dxa"/>
          </w:tcPr>
          <w:p w14:paraId="06C3E7A5" w14:textId="5867FB2A" w:rsidR="00F07BD7" w:rsidRPr="004A0D8C" w:rsidRDefault="00C51C26" w:rsidP="00027AA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.6%</w:t>
            </w:r>
          </w:p>
        </w:tc>
        <w:tc>
          <w:tcPr>
            <w:tcW w:w="1720" w:type="dxa"/>
          </w:tcPr>
          <w:p w14:paraId="249A66A8" w14:textId="079240FD" w:rsidR="00F07BD7" w:rsidRPr="004A0D8C" w:rsidRDefault="001370BE" w:rsidP="00027AA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39</w:t>
            </w:r>
          </w:p>
        </w:tc>
      </w:tr>
      <w:tr w:rsidR="00CA5B4C" w:rsidRPr="00EF5F18" w14:paraId="1049EBB2" w14:textId="77777777" w:rsidTr="00027AA7">
        <w:tc>
          <w:tcPr>
            <w:tcW w:w="2437" w:type="dxa"/>
          </w:tcPr>
          <w:p w14:paraId="6D628F1C" w14:textId="77777777" w:rsidR="00CA5B4C" w:rsidRPr="004A0D8C" w:rsidRDefault="00CA5B4C" w:rsidP="00CA5B4C">
            <w:pPr>
              <w:rPr>
                <w:rFonts w:ascii="Times New Roman" w:hAnsi="Times New Roman" w:cs="Times New Roman"/>
                <w:szCs w:val="21"/>
              </w:rPr>
            </w:pPr>
            <w:r w:rsidRPr="004A0D8C">
              <w:rPr>
                <w:rFonts w:ascii="Times New Roman" w:hAnsi="Times New Roman" w:cs="Times New Roman"/>
                <w:szCs w:val="21"/>
              </w:rPr>
              <w:t>Hypertension</w:t>
            </w:r>
          </w:p>
        </w:tc>
        <w:tc>
          <w:tcPr>
            <w:tcW w:w="2258" w:type="dxa"/>
          </w:tcPr>
          <w:p w14:paraId="79191436" w14:textId="281B505A" w:rsidR="00CA5B4C" w:rsidRPr="004A0D8C" w:rsidRDefault="00CA5B4C" w:rsidP="00CA5B4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4.5%</w:t>
            </w:r>
          </w:p>
        </w:tc>
        <w:tc>
          <w:tcPr>
            <w:tcW w:w="2260" w:type="dxa"/>
          </w:tcPr>
          <w:p w14:paraId="52296350" w14:textId="3AE65B39" w:rsidR="00CA5B4C" w:rsidRPr="004A0D8C" w:rsidRDefault="00CA5B4C" w:rsidP="00CA5B4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4.9%</w:t>
            </w:r>
          </w:p>
        </w:tc>
        <w:tc>
          <w:tcPr>
            <w:tcW w:w="1720" w:type="dxa"/>
          </w:tcPr>
          <w:p w14:paraId="18D3CC1B" w14:textId="39681453" w:rsidR="00CA5B4C" w:rsidRPr="004A0D8C" w:rsidRDefault="00CA5B4C" w:rsidP="00CA5B4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66</w:t>
            </w:r>
          </w:p>
        </w:tc>
      </w:tr>
      <w:tr w:rsidR="00CA5B4C" w:rsidRPr="00EF5F18" w14:paraId="32DED019" w14:textId="77777777" w:rsidTr="00027AA7">
        <w:tc>
          <w:tcPr>
            <w:tcW w:w="2437" w:type="dxa"/>
          </w:tcPr>
          <w:p w14:paraId="7EE3D4DE" w14:textId="77777777" w:rsidR="00CA5B4C" w:rsidRPr="004A0D8C" w:rsidRDefault="00CA5B4C" w:rsidP="00CA5B4C">
            <w:pPr>
              <w:rPr>
                <w:rFonts w:ascii="Times New Roman" w:hAnsi="Times New Roman" w:cs="Times New Roman"/>
                <w:szCs w:val="21"/>
              </w:rPr>
            </w:pPr>
            <w:r w:rsidRPr="004A0D8C">
              <w:rPr>
                <w:rFonts w:ascii="Times New Roman" w:hAnsi="Times New Roman" w:cs="Times New Roman"/>
                <w:szCs w:val="21"/>
              </w:rPr>
              <w:t>Diabetes</w:t>
            </w:r>
          </w:p>
        </w:tc>
        <w:tc>
          <w:tcPr>
            <w:tcW w:w="2258" w:type="dxa"/>
          </w:tcPr>
          <w:p w14:paraId="056A3440" w14:textId="32465AF9" w:rsidR="00CA5B4C" w:rsidRPr="004A0D8C" w:rsidRDefault="00CA5B4C" w:rsidP="00CA5B4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8.9%</w:t>
            </w:r>
          </w:p>
        </w:tc>
        <w:tc>
          <w:tcPr>
            <w:tcW w:w="2260" w:type="dxa"/>
          </w:tcPr>
          <w:p w14:paraId="5663286E" w14:textId="501CBDF3" w:rsidR="00CA5B4C" w:rsidRPr="004A0D8C" w:rsidRDefault="00CA5B4C" w:rsidP="00CA5B4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0.7%</w:t>
            </w:r>
          </w:p>
        </w:tc>
        <w:tc>
          <w:tcPr>
            <w:tcW w:w="1720" w:type="dxa"/>
          </w:tcPr>
          <w:p w14:paraId="3512F21B" w14:textId="49DC0F18" w:rsidR="00CA5B4C" w:rsidRPr="004A0D8C" w:rsidRDefault="00CA5B4C" w:rsidP="00CA5B4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77</w:t>
            </w:r>
          </w:p>
        </w:tc>
      </w:tr>
      <w:tr w:rsidR="00CA5B4C" w:rsidRPr="00EF5F18" w14:paraId="1159AB20" w14:textId="77777777" w:rsidTr="00027AA7">
        <w:tc>
          <w:tcPr>
            <w:tcW w:w="2437" w:type="dxa"/>
          </w:tcPr>
          <w:p w14:paraId="28E22434" w14:textId="1AA3544F" w:rsidR="00CA5B4C" w:rsidRPr="004A0D8C" w:rsidRDefault="00CA5B4C" w:rsidP="00CA5B4C">
            <w:pPr>
              <w:rPr>
                <w:rFonts w:ascii="Times New Roman" w:hAnsi="Times New Roman" w:cs="Times New Roman"/>
                <w:szCs w:val="21"/>
              </w:rPr>
            </w:pPr>
            <w:r w:rsidRPr="004A0D8C">
              <w:rPr>
                <w:rFonts w:ascii="Times New Roman" w:hAnsi="Times New Roman" w:cs="Times New Roman"/>
                <w:szCs w:val="21"/>
              </w:rPr>
              <w:t>Coronary artery d</w:t>
            </w: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4A0D8C">
              <w:rPr>
                <w:rFonts w:ascii="Times New Roman" w:hAnsi="Times New Roman" w:cs="Times New Roman"/>
                <w:szCs w:val="21"/>
              </w:rPr>
              <w:t>sease</w:t>
            </w:r>
          </w:p>
        </w:tc>
        <w:tc>
          <w:tcPr>
            <w:tcW w:w="2258" w:type="dxa"/>
          </w:tcPr>
          <w:p w14:paraId="06939F8F" w14:textId="79AFF5A8" w:rsidR="00CA5B4C" w:rsidRPr="004A0D8C" w:rsidRDefault="00CA5B4C" w:rsidP="00CA5B4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C47E66">
              <w:rPr>
                <w:rFonts w:ascii="Times New Roman" w:hAnsi="Times New Roman" w:cs="Times New Roman"/>
                <w:szCs w:val="21"/>
              </w:rPr>
              <w:t>6.7</w:t>
            </w:r>
            <w:r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2260" w:type="dxa"/>
          </w:tcPr>
          <w:p w14:paraId="685CDB0F" w14:textId="6E701AD3" w:rsidR="00CA5B4C" w:rsidRPr="004A0D8C" w:rsidRDefault="00CA5B4C" w:rsidP="00CA5B4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.1%</w:t>
            </w:r>
          </w:p>
        </w:tc>
        <w:tc>
          <w:tcPr>
            <w:tcW w:w="1720" w:type="dxa"/>
          </w:tcPr>
          <w:p w14:paraId="4D4CAB6F" w14:textId="67161B99" w:rsidR="00CA5B4C" w:rsidRPr="00917FB7" w:rsidRDefault="00CA5B4C" w:rsidP="00CA5B4C">
            <w:pPr>
              <w:rPr>
                <w:rFonts w:ascii="Times New Roman" w:hAnsi="Times New Roman" w:cs="Times New Roman"/>
                <w:szCs w:val="21"/>
              </w:rPr>
            </w:pPr>
            <w:r w:rsidRPr="00917FB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17FB7">
              <w:rPr>
                <w:rFonts w:ascii="Times New Roman" w:hAnsi="Times New Roman" w:cs="Times New Roman"/>
                <w:szCs w:val="21"/>
              </w:rPr>
              <w:t>.012</w:t>
            </w:r>
          </w:p>
        </w:tc>
      </w:tr>
      <w:tr w:rsidR="00CA5B4C" w:rsidRPr="00EF5F18" w14:paraId="18E7FDD5" w14:textId="77777777" w:rsidTr="00027AA7">
        <w:tc>
          <w:tcPr>
            <w:tcW w:w="2437" w:type="dxa"/>
          </w:tcPr>
          <w:p w14:paraId="3806B062" w14:textId="77777777" w:rsidR="00CA5B4C" w:rsidRPr="004A0D8C" w:rsidRDefault="00CA5B4C" w:rsidP="00CA5B4C">
            <w:pPr>
              <w:rPr>
                <w:rFonts w:ascii="Times New Roman" w:hAnsi="Times New Roman" w:cs="Times New Roman"/>
                <w:szCs w:val="21"/>
              </w:rPr>
            </w:pPr>
            <w:r w:rsidRPr="004A0D8C">
              <w:rPr>
                <w:rFonts w:ascii="Times New Roman" w:hAnsi="Times New Roman" w:cs="Times New Roman"/>
                <w:szCs w:val="21"/>
              </w:rPr>
              <w:t>Atrial fibrillation</w:t>
            </w:r>
          </w:p>
        </w:tc>
        <w:tc>
          <w:tcPr>
            <w:tcW w:w="2258" w:type="dxa"/>
          </w:tcPr>
          <w:p w14:paraId="73A97D8F" w14:textId="5DC206F6" w:rsidR="00CA5B4C" w:rsidRPr="004A0D8C" w:rsidRDefault="00C47E66" w:rsidP="00CA5B4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.7</w:t>
            </w:r>
            <w:r w:rsidR="00CA5B4C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2260" w:type="dxa"/>
          </w:tcPr>
          <w:p w14:paraId="4842CE9C" w14:textId="77920460" w:rsidR="00CA5B4C" w:rsidRPr="004A0D8C" w:rsidRDefault="00CA5B4C" w:rsidP="00CA5B4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3%</w:t>
            </w:r>
          </w:p>
        </w:tc>
        <w:tc>
          <w:tcPr>
            <w:tcW w:w="1720" w:type="dxa"/>
          </w:tcPr>
          <w:p w14:paraId="45FD13A8" w14:textId="21B2CF65" w:rsidR="00CA5B4C" w:rsidRPr="00917FB7" w:rsidRDefault="00CA5B4C" w:rsidP="00CA5B4C">
            <w:pPr>
              <w:rPr>
                <w:rFonts w:ascii="Times New Roman" w:hAnsi="Times New Roman" w:cs="Times New Roman"/>
                <w:szCs w:val="21"/>
              </w:rPr>
            </w:pPr>
            <w:r w:rsidRPr="00917FB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17FB7">
              <w:rPr>
                <w:rFonts w:ascii="Times New Roman" w:hAnsi="Times New Roman" w:cs="Times New Roman"/>
                <w:szCs w:val="21"/>
              </w:rPr>
              <w:t>.007</w:t>
            </w:r>
          </w:p>
        </w:tc>
      </w:tr>
      <w:tr w:rsidR="00CA5B4C" w:rsidRPr="00EF5F18" w14:paraId="486A9B87" w14:textId="77777777" w:rsidTr="00027AA7">
        <w:tc>
          <w:tcPr>
            <w:tcW w:w="2437" w:type="dxa"/>
          </w:tcPr>
          <w:p w14:paraId="17019A24" w14:textId="77777777" w:rsidR="00CA5B4C" w:rsidRPr="004A0D8C" w:rsidRDefault="00CA5B4C" w:rsidP="00CA5B4C">
            <w:pPr>
              <w:rPr>
                <w:rFonts w:ascii="Times New Roman" w:hAnsi="Times New Roman" w:cs="Times New Roman"/>
                <w:szCs w:val="21"/>
              </w:rPr>
            </w:pPr>
            <w:r w:rsidRPr="004A0D8C">
              <w:rPr>
                <w:rFonts w:ascii="Times New Roman" w:hAnsi="Times New Roman" w:cs="Times New Roman"/>
                <w:szCs w:val="21"/>
              </w:rPr>
              <w:t>Hyperlipidemia</w:t>
            </w:r>
          </w:p>
        </w:tc>
        <w:tc>
          <w:tcPr>
            <w:tcW w:w="2258" w:type="dxa"/>
          </w:tcPr>
          <w:p w14:paraId="33830EAD" w14:textId="37BEBE21" w:rsidR="00CA5B4C" w:rsidRPr="004A0D8C" w:rsidRDefault="00CA5B4C" w:rsidP="00CA5B4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9.4%</w:t>
            </w:r>
          </w:p>
        </w:tc>
        <w:tc>
          <w:tcPr>
            <w:tcW w:w="2260" w:type="dxa"/>
          </w:tcPr>
          <w:p w14:paraId="45D6D425" w14:textId="2B90B728" w:rsidR="00CA5B4C" w:rsidRPr="004A0D8C" w:rsidRDefault="00CA5B4C" w:rsidP="00CA5B4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9.6%</w:t>
            </w:r>
          </w:p>
        </w:tc>
        <w:tc>
          <w:tcPr>
            <w:tcW w:w="1720" w:type="dxa"/>
          </w:tcPr>
          <w:p w14:paraId="5D956C5A" w14:textId="28DEA3E6" w:rsidR="00CA5B4C" w:rsidRPr="004A0D8C" w:rsidRDefault="00CA5B4C" w:rsidP="00CA5B4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51</w:t>
            </w:r>
          </w:p>
        </w:tc>
      </w:tr>
      <w:tr w:rsidR="00CA5B4C" w:rsidRPr="00EF5F18" w14:paraId="7DAF969B" w14:textId="77777777" w:rsidTr="00E071FC">
        <w:trPr>
          <w:trHeight w:val="244"/>
        </w:trPr>
        <w:tc>
          <w:tcPr>
            <w:tcW w:w="2437" w:type="dxa"/>
          </w:tcPr>
          <w:p w14:paraId="3CDD53EC" w14:textId="77777777" w:rsidR="00CA5B4C" w:rsidRPr="004A0D8C" w:rsidRDefault="00CA5B4C" w:rsidP="00CA5B4C">
            <w:pPr>
              <w:rPr>
                <w:rFonts w:ascii="Times New Roman" w:hAnsi="Times New Roman" w:cs="Times New Roman"/>
                <w:szCs w:val="21"/>
              </w:rPr>
            </w:pPr>
            <w:r w:rsidRPr="004A0D8C">
              <w:rPr>
                <w:rFonts w:ascii="Times New Roman" w:hAnsi="Times New Roman" w:cs="Times New Roman"/>
                <w:szCs w:val="21"/>
              </w:rPr>
              <w:t>History of smoking</w:t>
            </w:r>
          </w:p>
        </w:tc>
        <w:tc>
          <w:tcPr>
            <w:tcW w:w="2258" w:type="dxa"/>
          </w:tcPr>
          <w:p w14:paraId="11E96253" w14:textId="69CF31BA" w:rsidR="00CA5B4C" w:rsidRPr="004A0D8C" w:rsidRDefault="00CA5B4C" w:rsidP="00CA5B4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  <w:r w:rsidR="00C47E66">
              <w:rPr>
                <w:rFonts w:ascii="Times New Roman" w:hAnsi="Times New Roman" w:cs="Times New Roman"/>
                <w:szCs w:val="21"/>
              </w:rPr>
              <w:t>4.6</w:t>
            </w:r>
            <w:r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2260" w:type="dxa"/>
          </w:tcPr>
          <w:p w14:paraId="416DB89C" w14:textId="4CB38F40" w:rsidR="00CA5B4C" w:rsidRPr="004A0D8C" w:rsidRDefault="00CA5B4C" w:rsidP="00CA5B4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7.1%</w:t>
            </w:r>
          </w:p>
        </w:tc>
        <w:tc>
          <w:tcPr>
            <w:tcW w:w="1720" w:type="dxa"/>
          </w:tcPr>
          <w:p w14:paraId="295003D4" w14:textId="38412FDC" w:rsidR="00CA5B4C" w:rsidRPr="004A0D8C" w:rsidRDefault="00CA5B4C" w:rsidP="00CA5B4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29</w:t>
            </w:r>
          </w:p>
        </w:tc>
      </w:tr>
      <w:tr w:rsidR="00CA5B4C" w:rsidRPr="00EF5F18" w14:paraId="0D2778F9" w14:textId="77777777" w:rsidTr="00027AA7">
        <w:tc>
          <w:tcPr>
            <w:tcW w:w="2437" w:type="dxa"/>
          </w:tcPr>
          <w:p w14:paraId="5431BA29" w14:textId="77777777" w:rsidR="00CA5B4C" w:rsidRPr="004A0D8C" w:rsidRDefault="00CA5B4C" w:rsidP="00CA5B4C">
            <w:pPr>
              <w:rPr>
                <w:rFonts w:ascii="Times New Roman" w:hAnsi="Times New Roman" w:cs="Times New Roman"/>
                <w:szCs w:val="21"/>
              </w:rPr>
            </w:pPr>
            <w:r w:rsidRPr="004A0D8C">
              <w:rPr>
                <w:rFonts w:ascii="Times New Roman" w:hAnsi="Times New Roman" w:cs="Times New Roman"/>
                <w:szCs w:val="21"/>
              </w:rPr>
              <w:t>Drinking alcohol</w:t>
            </w:r>
          </w:p>
        </w:tc>
        <w:tc>
          <w:tcPr>
            <w:tcW w:w="2258" w:type="dxa"/>
          </w:tcPr>
          <w:p w14:paraId="12BF887F" w14:textId="1F8B6C8F" w:rsidR="00CA5B4C" w:rsidRPr="004A0D8C" w:rsidRDefault="00CA5B4C" w:rsidP="00CA5B4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  <w:r w:rsidR="00C47E66">
              <w:rPr>
                <w:rFonts w:ascii="Times New Roman" w:hAnsi="Times New Roman" w:cs="Times New Roman"/>
                <w:szCs w:val="21"/>
              </w:rPr>
              <w:t>4.4</w:t>
            </w:r>
            <w:r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2260" w:type="dxa"/>
          </w:tcPr>
          <w:p w14:paraId="58E41C32" w14:textId="42D0696A" w:rsidR="00CA5B4C" w:rsidRPr="004A0D8C" w:rsidRDefault="00CA5B4C" w:rsidP="00CA5B4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.1%</w:t>
            </w:r>
          </w:p>
        </w:tc>
        <w:tc>
          <w:tcPr>
            <w:tcW w:w="1720" w:type="dxa"/>
          </w:tcPr>
          <w:p w14:paraId="421A7C83" w14:textId="3FE154CF" w:rsidR="00CA5B4C" w:rsidRPr="004A0D8C" w:rsidRDefault="00CA5B4C" w:rsidP="00CA5B4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69</w:t>
            </w:r>
          </w:p>
        </w:tc>
      </w:tr>
      <w:tr w:rsidR="00CA5B4C" w:rsidRPr="00EF5F18" w14:paraId="7814ACE5" w14:textId="77777777" w:rsidTr="00027AA7">
        <w:tc>
          <w:tcPr>
            <w:tcW w:w="2437" w:type="dxa"/>
          </w:tcPr>
          <w:p w14:paraId="3E589198" w14:textId="77777777" w:rsidR="00CA5B4C" w:rsidRPr="004A0D8C" w:rsidRDefault="00CA5B4C" w:rsidP="00CA5B4C">
            <w:pPr>
              <w:rPr>
                <w:rFonts w:ascii="Times New Roman" w:hAnsi="Times New Roman" w:cs="Times New Roman"/>
                <w:szCs w:val="21"/>
              </w:rPr>
            </w:pPr>
            <w:r w:rsidRPr="004A0D8C">
              <w:rPr>
                <w:rFonts w:ascii="Times New Roman" w:hAnsi="Times New Roman" w:cs="Times New Roman"/>
                <w:szCs w:val="21"/>
              </w:rPr>
              <w:t>Weight, kg</w:t>
            </w:r>
          </w:p>
        </w:tc>
        <w:tc>
          <w:tcPr>
            <w:tcW w:w="2258" w:type="dxa"/>
          </w:tcPr>
          <w:p w14:paraId="66D64357" w14:textId="555DC26C" w:rsidR="00CA5B4C" w:rsidRPr="004A0D8C" w:rsidRDefault="00CA5B4C" w:rsidP="00CA5B4C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4.42</w:t>
            </w:r>
            <w:r w:rsidR="00E071FC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59.20, 69.50</w:t>
            </w:r>
            <w:r w:rsidR="00E071F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60" w:type="dxa"/>
          </w:tcPr>
          <w:p w14:paraId="44E2599D" w14:textId="450660CB" w:rsidR="00CA5B4C" w:rsidRPr="004A0D8C" w:rsidRDefault="00CA5B4C" w:rsidP="00CA5B4C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4.0</w:t>
            </w:r>
            <w:r w:rsidR="00E071FC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57.58, 70.00</w:t>
            </w:r>
            <w:r w:rsidR="00E071F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20" w:type="dxa"/>
          </w:tcPr>
          <w:p w14:paraId="3A94C349" w14:textId="20291B5B" w:rsidR="00CA5B4C" w:rsidRPr="004A0D8C" w:rsidRDefault="00CA5B4C" w:rsidP="00CA5B4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43</w:t>
            </w:r>
          </w:p>
        </w:tc>
      </w:tr>
      <w:tr w:rsidR="00CA5B4C" w:rsidRPr="00EF5F18" w14:paraId="450126C5" w14:textId="77777777" w:rsidTr="00027AA7">
        <w:tc>
          <w:tcPr>
            <w:tcW w:w="2437" w:type="dxa"/>
          </w:tcPr>
          <w:p w14:paraId="4C39C42D" w14:textId="77777777" w:rsidR="00CA5B4C" w:rsidRPr="004A0D8C" w:rsidRDefault="00CA5B4C" w:rsidP="00CA5B4C">
            <w:pPr>
              <w:rPr>
                <w:rFonts w:ascii="Times New Roman" w:hAnsi="Times New Roman" w:cs="Times New Roman"/>
                <w:szCs w:val="21"/>
              </w:rPr>
            </w:pPr>
            <w:r w:rsidRPr="004A0D8C">
              <w:rPr>
                <w:rFonts w:ascii="Times New Roman" w:hAnsi="Times New Roman" w:cs="Times New Roman"/>
                <w:szCs w:val="21"/>
              </w:rPr>
              <w:t>NIHSS score</w:t>
            </w:r>
          </w:p>
        </w:tc>
        <w:tc>
          <w:tcPr>
            <w:tcW w:w="2258" w:type="dxa"/>
          </w:tcPr>
          <w:p w14:paraId="5F27DD45" w14:textId="6A431C75" w:rsidR="00CA5B4C" w:rsidRPr="004A0D8C" w:rsidRDefault="00CA5B4C" w:rsidP="00CA5B4C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="00E071FC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2, 5</w:t>
            </w:r>
            <w:r w:rsidR="00E071F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60" w:type="dxa"/>
          </w:tcPr>
          <w:p w14:paraId="176081A0" w14:textId="5BB55676" w:rsidR="00CA5B4C" w:rsidRPr="004A0D8C" w:rsidRDefault="00CA5B4C" w:rsidP="00CA5B4C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="00E071FC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2, 6</w:t>
            </w:r>
            <w:r w:rsidR="00E071F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20" w:type="dxa"/>
          </w:tcPr>
          <w:p w14:paraId="6C599DA1" w14:textId="430D26BD" w:rsidR="00CA5B4C" w:rsidRPr="004A0D8C" w:rsidRDefault="00CA5B4C" w:rsidP="00CA5B4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63</w:t>
            </w:r>
          </w:p>
        </w:tc>
      </w:tr>
      <w:tr w:rsidR="00CA5B4C" w:rsidRPr="00EF5F18" w14:paraId="311CF701" w14:textId="77777777" w:rsidTr="00E071FC">
        <w:tc>
          <w:tcPr>
            <w:tcW w:w="2437" w:type="dxa"/>
          </w:tcPr>
          <w:p w14:paraId="4A2EC026" w14:textId="1F164E98" w:rsidR="00CA5B4C" w:rsidRPr="001370BE" w:rsidRDefault="00CA5B4C" w:rsidP="00CA5B4C">
            <w:pPr>
              <w:rPr>
                <w:rFonts w:ascii="Times New Roman" w:hAnsi="Times New Roman" w:cs="Times New Roman"/>
                <w:szCs w:val="21"/>
              </w:rPr>
            </w:pPr>
            <w:r w:rsidRPr="001370BE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1370BE">
              <w:rPr>
                <w:rFonts w:ascii="Times New Roman" w:hAnsi="Times New Roman" w:cs="Times New Roman"/>
                <w:szCs w:val="21"/>
              </w:rPr>
              <w:t>KD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E60C5" w14:textId="77777777" w:rsidR="00CA5B4C" w:rsidRPr="001370BE" w:rsidRDefault="00CA5B4C" w:rsidP="00CA5B4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36625" w14:textId="77777777" w:rsidR="00CA5B4C" w:rsidRPr="001370BE" w:rsidRDefault="00CA5B4C" w:rsidP="00CA5B4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</w:tcPr>
          <w:p w14:paraId="64126797" w14:textId="46F40ABA" w:rsidR="00CA5B4C" w:rsidRPr="001370BE" w:rsidRDefault="00CA5B4C" w:rsidP="00CA5B4C">
            <w:pPr>
              <w:rPr>
                <w:rFonts w:ascii="Times New Roman" w:hAnsi="Times New Roman" w:cs="Times New Roman"/>
                <w:szCs w:val="21"/>
              </w:rPr>
            </w:pPr>
            <w:r w:rsidRPr="001370BE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370BE">
              <w:rPr>
                <w:rFonts w:ascii="Times New Roman" w:hAnsi="Times New Roman" w:cs="Times New Roman"/>
                <w:szCs w:val="21"/>
              </w:rPr>
              <w:t>.779</w:t>
            </w:r>
          </w:p>
        </w:tc>
      </w:tr>
      <w:tr w:rsidR="00C47E66" w:rsidRPr="00EF5F18" w14:paraId="45A76F2F" w14:textId="77777777" w:rsidTr="00013490">
        <w:tc>
          <w:tcPr>
            <w:tcW w:w="2437" w:type="dxa"/>
          </w:tcPr>
          <w:p w14:paraId="399E5FD5" w14:textId="29DE4FF2" w:rsidR="00C47E66" w:rsidRPr="00CA5B4C" w:rsidRDefault="00C47E66" w:rsidP="00C47E66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CA5B4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CA5B4C">
              <w:rPr>
                <w:rFonts w:ascii="Times New Roman" w:hAnsi="Times New Roman" w:cs="Times New Roman"/>
                <w:szCs w:val="21"/>
              </w:rPr>
              <w:t>eGFR≥90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0BCF3A5C" w14:textId="3FD69FC3" w:rsidR="00C47E66" w:rsidRPr="001370BE" w:rsidRDefault="00C47E66" w:rsidP="00C47E66">
            <w:pPr>
              <w:rPr>
                <w:rFonts w:ascii="Times New Roman" w:hAnsi="Times New Roman" w:cs="Times New Roman"/>
                <w:szCs w:val="21"/>
              </w:rPr>
            </w:pPr>
            <w:r w:rsidRPr="00E071FC">
              <w:rPr>
                <w:rFonts w:ascii="Times New Roman" w:hAnsi="Times New Roman" w:cs="Times New Roman"/>
                <w:szCs w:val="21"/>
              </w:rPr>
              <w:t>33.1%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FE95F1" w14:textId="5DA4F95F" w:rsidR="00C47E66" w:rsidRPr="001370BE" w:rsidRDefault="00C47E66" w:rsidP="00C47E66">
            <w:pPr>
              <w:rPr>
                <w:rFonts w:ascii="Times New Roman" w:hAnsi="Times New Roman" w:cs="Times New Roman"/>
                <w:szCs w:val="21"/>
              </w:rPr>
            </w:pPr>
            <w:r w:rsidRPr="00E071FC">
              <w:rPr>
                <w:rFonts w:ascii="Times New Roman" w:hAnsi="Times New Roman" w:cs="Times New Roman" w:hint="eastAsia"/>
                <w:szCs w:val="21"/>
              </w:rPr>
              <w:t>31.0</w:t>
            </w:r>
            <w:r w:rsidRPr="00E071FC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720" w:type="dxa"/>
          </w:tcPr>
          <w:p w14:paraId="6CCB1311" w14:textId="77777777" w:rsidR="00C47E66" w:rsidRPr="001370BE" w:rsidRDefault="00C47E66" w:rsidP="00C47E6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47E66" w:rsidRPr="00EF5F18" w14:paraId="38D5B031" w14:textId="77777777" w:rsidTr="00013490">
        <w:tc>
          <w:tcPr>
            <w:tcW w:w="2437" w:type="dxa"/>
          </w:tcPr>
          <w:p w14:paraId="6548D061" w14:textId="50ADD09A" w:rsidR="00C47E66" w:rsidRPr="00CA5B4C" w:rsidRDefault="00C47E66" w:rsidP="00C47E66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CA5B4C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CA5B4C">
              <w:rPr>
                <w:rFonts w:ascii="Times New Roman" w:hAnsi="Times New Roman" w:cs="Times New Roman"/>
                <w:szCs w:val="21"/>
              </w:rPr>
              <w:t>60</w:t>
            </w:r>
            <w:r w:rsidRPr="00CA5B4C">
              <w:rPr>
                <w:rFonts w:ascii="Arial" w:hAnsi="Arial" w:cs="Arial"/>
                <w:szCs w:val="21"/>
                <w:shd w:val="clear" w:color="auto" w:fill="FFFFFF"/>
              </w:rPr>
              <w:t>≤</w:t>
            </w:r>
            <w:r w:rsidRPr="00CA5B4C">
              <w:rPr>
                <w:rFonts w:ascii="Times New Roman" w:hAnsi="Times New Roman" w:cs="Times New Roman"/>
                <w:szCs w:val="21"/>
              </w:rPr>
              <w:t>eGFR &lt;90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356F06B6" w14:textId="27BBE172" w:rsidR="00C47E66" w:rsidRPr="001370BE" w:rsidRDefault="00C47E66" w:rsidP="00C47E66">
            <w:pPr>
              <w:rPr>
                <w:rFonts w:ascii="Times New Roman" w:hAnsi="Times New Roman" w:cs="Times New Roman"/>
                <w:szCs w:val="21"/>
              </w:rPr>
            </w:pPr>
            <w:r w:rsidRPr="00E071FC">
              <w:rPr>
                <w:rFonts w:ascii="Times New Roman" w:hAnsi="Times New Roman" w:cs="Times New Roman"/>
                <w:szCs w:val="21"/>
              </w:rPr>
              <w:t>43.3%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61360D" w14:textId="64709388" w:rsidR="00C47E66" w:rsidRPr="001370BE" w:rsidRDefault="00C47E66" w:rsidP="00C47E66">
            <w:pPr>
              <w:rPr>
                <w:rFonts w:ascii="Times New Roman" w:hAnsi="Times New Roman" w:cs="Times New Roman"/>
                <w:szCs w:val="21"/>
              </w:rPr>
            </w:pPr>
            <w:r w:rsidRPr="00E071FC">
              <w:rPr>
                <w:rFonts w:ascii="Times New Roman" w:hAnsi="Times New Roman" w:cs="Times New Roman" w:hint="eastAsia"/>
                <w:szCs w:val="21"/>
              </w:rPr>
              <w:t>43.</w:t>
            </w:r>
            <w:r w:rsidRPr="00E071FC">
              <w:rPr>
                <w:rFonts w:ascii="Times New Roman" w:hAnsi="Times New Roman" w:cs="Times New Roman"/>
                <w:szCs w:val="21"/>
              </w:rPr>
              <w:t>9%</w:t>
            </w:r>
          </w:p>
        </w:tc>
        <w:tc>
          <w:tcPr>
            <w:tcW w:w="1720" w:type="dxa"/>
          </w:tcPr>
          <w:p w14:paraId="4F638AEE" w14:textId="77777777" w:rsidR="00C47E66" w:rsidRPr="001370BE" w:rsidRDefault="00C47E66" w:rsidP="00C47E6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47E66" w:rsidRPr="00EF5F18" w14:paraId="086C212C" w14:textId="77777777" w:rsidTr="00013490">
        <w:tc>
          <w:tcPr>
            <w:tcW w:w="2437" w:type="dxa"/>
          </w:tcPr>
          <w:p w14:paraId="23FDF4AC" w14:textId="37288E0B" w:rsidR="00C47E66" w:rsidRPr="00CA5B4C" w:rsidRDefault="00C47E66" w:rsidP="00C47E66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CA5B4C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CA5B4C">
              <w:rPr>
                <w:rFonts w:ascii="Times New Roman" w:hAnsi="Times New Roman" w:cs="Times New Roman"/>
                <w:szCs w:val="21"/>
              </w:rPr>
              <w:t>30</w:t>
            </w:r>
            <w:r w:rsidRPr="00CA5B4C">
              <w:rPr>
                <w:rFonts w:ascii="Arial" w:hAnsi="Arial" w:cs="Arial"/>
                <w:szCs w:val="21"/>
                <w:shd w:val="clear" w:color="auto" w:fill="FFFFFF"/>
              </w:rPr>
              <w:t>≤</w:t>
            </w:r>
            <w:r w:rsidRPr="00CA5B4C">
              <w:rPr>
                <w:rFonts w:ascii="Times New Roman" w:hAnsi="Times New Roman" w:cs="Times New Roman"/>
                <w:szCs w:val="21"/>
              </w:rPr>
              <w:t>eGFR &lt;60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60A023BA" w14:textId="6DC49193" w:rsidR="00C47E66" w:rsidRPr="001370BE" w:rsidRDefault="00C47E66" w:rsidP="00C47E66">
            <w:pPr>
              <w:rPr>
                <w:rFonts w:ascii="Times New Roman" w:hAnsi="Times New Roman" w:cs="Times New Roman"/>
                <w:szCs w:val="21"/>
              </w:rPr>
            </w:pPr>
            <w:r w:rsidRPr="00E071FC">
              <w:rPr>
                <w:rFonts w:ascii="Times New Roman" w:hAnsi="Times New Roman" w:cs="Times New Roman"/>
                <w:szCs w:val="21"/>
              </w:rPr>
              <w:t>22.6%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878E14" w14:textId="0B761552" w:rsidR="00C47E66" w:rsidRPr="001370BE" w:rsidRDefault="00C47E66" w:rsidP="00C47E66">
            <w:pPr>
              <w:rPr>
                <w:rFonts w:ascii="Times New Roman" w:hAnsi="Times New Roman" w:cs="Times New Roman"/>
                <w:szCs w:val="21"/>
              </w:rPr>
            </w:pPr>
            <w:r w:rsidRPr="00E071FC">
              <w:rPr>
                <w:rFonts w:ascii="Times New Roman" w:hAnsi="Times New Roman" w:cs="Times New Roman" w:hint="eastAsia"/>
                <w:szCs w:val="21"/>
              </w:rPr>
              <w:t>23.9</w:t>
            </w:r>
            <w:r w:rsidRPr="00E071FC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720" w:type="dxa"/>
          </w:tcPr>
          <w:p w14:paraId="3D628A9B" w14:textId="77777777" w:rsidR="00C47E66" w:rsidRPr="001370BE" w:rsidRDefault="00C47E66" w:rsidP="00C47E6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47E66" w:rsidRPr="00EF5F18" w14:paraId="392EE08A" w14:textId="77777777" w:rsidTr="00E071FC">
        <w:tc>
          <w:tcPr>
            <w:tcW w:w="2437" w:type="dxa"/>
          </w:tcPr>
          <w:p w14:paraId="368D3FE5" w14:textId="29DE1DA1" w:rsidR="00C47E66" w:rsidRPr="00CA5B4C" w:rsidRDefault="00C47E66" w:rsidP="00C47E66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CA5B4C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CA5B4C">
              <w:rPr>
                <w:rFonts w:ascii="Times New Roman" w:hAnsi="Times New Roman" w:cs="Times New Roman"/>
                <w:szCs w:val="21"/>
              </w:rPr>
              <w:t>10</w:t>
            </w:r>
            <w:r w:rsidRPr="00CA5B4C">
              <w:rPr>
                <w:rFonts w:ascii="Arial" w:hAnsi="Arial" w:cs="Arial"/>
                <w:szCs w:val="21"/>
                <w:shd w:val="clear" w:color="auto" w:fill="FFFFFF"/>
              </w:rPr>
              <w:t>≤</w:t>
            </w:r>
            <w:r w:rsidRPr="00CA5B4C">
              <w:rPr>
                <w:rFonts w:ascii="Times New Roman" w:hAnsi="Times New Roman" w:cs="Times New Roman"/>
                <w:szCs w:val="21"/>
              </w:rPr>
              <w:t>eGFR &lt;30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D90D94" w14:textId="2911B954" w:rsidR="00C47E66" w:rsidRPr="001370BE" w:rsidRDefault="00C47E66" w:rsidP="00C47E66">
            <w:pPr>
              <w:rPr>
                <w:rFonts w:ascii="Times New Roman" w:hAnsi="Times New Roman" w:cs="Times New Roman"/>
                <w:szCs w:val="21"/>
              </w:rPr>
            </w:pPr>
            <w:r w:rsidRPr="00E071FC">
              <w:rPr>
                <w:rFonts w:ascii="Times New Roman" w:hAnsi="Times New Roman" w:cs="Times New Roman"/>
                <w:szCs w:val="21"/>
              </w:rPr>
              <w:t>1.02%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8EADB5B" w14:textId="1A0739CC" w:rsidR="00C47E66" w:rsidRPr="001370BE" w:rsidRDefault="00C47E66" w:rsidP="00C47E66">
            <w:pPr>
              <w:rPr>
                <w:rFonts w:ascii="Times New Roman" w:hAnsi="Times New Roman" w:cs="Times New Roman"/>
                <w:szCs w:val="21"/>
              </w:rPr>
            </w:pPr>
            <w:r w:rsidRPr="00E071FC">
              <w:rPr>
                <w:rFonts w:ascii="Times New Roman" w:hAnsi="Times New Roman" w:cs="Times New Roman" w:hint="eastAsia"/>
                <w:szCs w:val="21"/>
              </w:rPr>
              <w:t>1.1</w:t>
            </w:r>
            <w:r w:rsidRPr="00E071FC">
              <w:rPr>
                <w:rFonts w:ascii="Times New Roman" w:hAnsi="Times New Roman" w:cs="Times New Roman"/>
                <w:szCs w:val="21"/>
              </w:rPr>
              <w:t>9%</w:t>
            </w:r>
          </w:p>
        </w:tc>
        <w:tc>
          <w:tcPr>
            <w:tcW w:w="1720" w:type="dxa"/>
          </w:tcPr>
          <w:p w14:paraId="04EDFDD1" w14:textId="77777777" w:rsidR="00C47E66" w:rsidRPr="001370BE" w:rsidRDefault="00C47E66" w:rsidP="00C47E6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73CCB816" w14:textId="00D78F6C" w:rsidR="00F07BD7" w:rsidRPr="00DB7666" w:rsidRDefault="00E071FC" w:rsidP="00F07BD7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S</w:t>
      </w:r>
      <w:r w:rsidR="00F07BD7" w:rsidRPr="00EF5F18">
        <w:rPr>
          <w:rFonts w:ascii="Times New Roman" w:hAnsi="Times New Roman" w:cs="Times New Roman"/>
          <w:kern w:val="0"/>
          <w:sz w:val="24"/>
          <w:szCs w:val="24"/>
        </w:rPr>
        <w:t>kewed distribution data is represented by median IQR, and frequency data is represented by n %.</w:t>
      </w:r>
      <w:r w:rsidR="00C1730E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F07BD7">
        <w:rPr>
          <w:rFonts w:ascii="Times New Roman" w:hAnsi="Times New Roman" w:cs="Times New Roman"/>
          <w:kern w:val="0"/>
          <w:sz w:val="24"/>
          <w:szCs w:val="24"/>
        </w:rPr>
        <w:t>Factors with P&lt;0.05 is statistically significant.</w:t>
      </w:r>
    </w:p>
    <w:p w14:paraId="0FBF1656" w14:textId="1FD2B970" w:rsidR="005541BF" w:rsidRDefault="005541BF"/>
    <w:p w14:paraId="7220BC2D" w14:textId="6CDFF6EB" w:rsidR="00917FB7" w:rsidRDefault="00917FB7"/>
    <w:p w14:paraId="671076DA" w14:textId="7DAC6F2B" w:rsidR="00917FB7" w:rsidRDefault="00917FB7"/>
    <w:p w14:paraId="5B31CCFD" w14:textId="2091F63B" w:rsidR="00917FB7" w:rsidRDefault="00917FB7"/>
    <w:p w14:paraId="1A9FF3A0" w14:textId="055211D4" w:rsidR="00917FB7" w:rsidRDefault="00917FB7"/>
    <w:p w14:paraId="1F30CFC8" w14:textId="2E9FE37B" w:rsidR="00917FB7" w:rsidRDefault="00917FB7"/>
    <w:p w14:paraId="2950F2DC" w14:textId="77777777" w:rsidR="00917FB7" w:rsidRDefault="00917FB7" w:rsidP="00917FB7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S2. </w:t>
      </w:r>
      <w:r>
        <w:rPr>
          <w:rFonts w:ascii="Times New Roman" w:hAnsi="Times New Roman" w:cs="Times New Roman" w:hint="eastAsia"/>
          <w:sz w:val="24"/>
          <w:szCs w:val="24"/>
        </w:rPr>
        <w:t>Characteristic</w:t>
      </w:r>
      <w:r>
        <w:rPr>
          <w:rFonts w:ascii="Times New Roman" w:hAnsi="Times New Roman" w:cs="Times New Roman"/>
          <w:sz w:val="24"/>
          <w:szCs w:val="24"/>
        </w:rPr>
        <w:t xml:space="preserve"> analysis </w:t>
      </w:r>
      <w:r>
        <w:rPr>
          <w:rFonts w:ascii="Times New Roman" w:hAnsi="Times New Roman" w:cs="Times New Roman" w:hint="eastAsia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 xml:space="preserve">f P, 1/P </w:t>
      </w:r>
      <w:r>
        <w:rPr>
          <w:rFonts w:ascii="Times New Roman" w:hAnsi="Times New Roman" w:cs="Times New Roman" w:hint="eastAsia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log</w:t>
      </w:r>
      <w:r>
        <w:rPr>
          <w:rFonts w:ascii="Times New Roman" w:hAnsi="Times New Roman" w:cs="Times New Roman"/>
          <w:sz w:val="24"/>
          <w:szCs w:val="24"/>
        </w:rPr>
        <w:t>10(P+1), and univariate analysis with CSVD by Binary Regression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2127"/>
        <w:gridCol w:w="1134"/>
        <w:gridCol w:w="1275"/>
        <w:gridCol w:w="2127"/>
        <w:gridCol w:w="850"/>
        <w:gridCol w:w="1276"/>
        <w:gridCol w:w="1134"/>
        <w:gridCol w:w="2268"/>
      </w:tblGrid>
      <w:tr w:rsidR="00917FB7" w14:paraId="006CCBDB" w14:textId="77777777" w:rsidTr="00C74095">
        <w:tc>
          <w:tcPr>
            <w:tcW w:w="1809" w:type="dxa"/>
            <w:tcBorders>
              <w:top w:val="single" w:sz="12" w:space="0" w:color="auto"/>
              <w:bottom w:val="nil"/>
            </w:tcBorders>
          </w:tcPr>
          <w:p w14:paraId="2181A80F" w14:textId="77777777" w:rsidR="00917FB7" w:rsidRDefault="00917FB7" w:rsidP="00C7409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ata</w:t>
            </w:r>
          </w:p>
        </w:tc>
        <w:tc>
          <w:tcPr>
            <w:tcW w:w="2127" w:type="dxa"/>
            <w:tcBorders>
              <w:top w:val="single" w:sz="12" w:space="0" w:color="auto"/>
              <w:bottom w:val="nil"/>
            </w:tcBorders>
          </w:tcPr>
          <w:p w14:paraId="0618FB87" w14:textId="77777777" w:rsidR="00917FB7" w:rsidRDefault="00917FB7" w:rsidP="00C7409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roup</w:t>
            </w:r>
          </w:p>
        </w:tc>
        <w:tc>
          <w:tcPr>
            <w:tcW w:w="4536" w:type="dxa"/>
            <w:gridSpan w:val="3"/>
            <w:tcBorders>
              <w:top w:val="single" w:sz="12" w:space="0" w:color="auto"/>
              <w:bottom w:val="nil"/>
            </w:tcBorders>
          </w:tcPr>
          <w:p w14:paraId="077626BD" w14:textId="77777777" w:rsidR="00917FB7" w:rsidRDefault="00917FB7" w:rsidP="00C7409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aracteristic of data</w:t>
            </w:r>
          </w:p>
        </w:tc>
        <w:tc>
          <w:tcPr>
            <w:tcW w:w="5528" w:type="dxa"/>
            <w:gridSpan w:val="4"/>
            <w:tcBorders>
              <w:top w:val="single" w:sz="12" w:space="0" w:color="auto"/>
              <w:bottom w:val="nil"/>
            </w:tcBorders>
          </w:tcPr>
          <w:p w14:paraId="5AB8D914" w14:textId="77777777" w:rsidR="00917FB7" w:rsidRDefault="00917FB7" w:rsidP="00C7409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inary Regression</w:t>
            </w:r>
          </w:p>
        </w:tc>
      </w:tr>
      <w:tr w:rsidR="00917FB7" w14:paraId="09CE05CA" w14:textId="77777777" w:rsidTr="00C74095">
        <w:tc>
          <w:tcPr>
            <w:tcW w:w="1809" w:type="dxa"/>
            <w:tcBorders>
              <w:top w:val="nil"/>
              <w:bottom w:val="single" w:sz="4" w:space="0" w:color="auto"/>
            </w:tcBorders>
          </w:tcPr>
          <w:p w14:paraId="68D54023" w14:textId="77777777" w:rsidR="00917FB7" w:rsidRDefault="00917FB7" w:rsidP="00C7409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580A65AB" w14:textId="77777777" w:rsidR="00917FB7" w:rsidRDefault="00917FB7" w:rsidP="00C7409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1EB2618" w14:textId="77777777" w:rsidR="00917FB7" w:rsidRDefault="00917FB7" w:rsidP="00C7409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</w:t>
            </w:r>
            <w:r>
              <w:rPr>
                <w:rFonts w:ascii="Times New Roman" w:hAnsi="Times New Roman" w:cs="Times New Roman"/>
                <w:szCs w:val="21"/>
              </w:rPr>
              <w:t>urtosis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55211972" w14:textId="77777777" w:rsidR="00917FB7" w:rsidRDefault="00917FB7" w:rsidP="00C7409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kewness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71DA0320" w14:textId="77777777" w:rsidR="00917FB7" w:rsidRDefault="00917FB7" w:rsidP="00C7409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-value of Normality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53B6E539" w14:textId="77777777" w:rsidR="00917FB7" w:rsidRDefault="00917FB7" w:rsidP="00C7409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2A84ACA0" w14:textId="77777777" w:rsidR="00917FB7" w:rsidRDefault="00917FB7" w:rsidP="00C7409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nstant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EDF45B3" w14:textId="77777777" w:rsidR="00917FB7" w:rsidRDefault="00917FB7" w:rsidP="00C7409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1681BA1F" w14:textId="77777777" w:rsidR="00917FB7" w:rsidRDefault="00917FB7" w:rsidP="00C7409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-value of Regression</w:t>
            </w:r>
          </w:p>
        </w:tc>
      </w:tr>
      <w:tr w:rsidR="00917FB7" w14:paraId="1A8A7C93" w14:textId="77777777" w:rsidTr="00C74095">
        <w:tc>
          <w:tcPr>
            <w:tcW w:w="1809" w:type="dxa"/>
            <w:tcBorders>
              <w:top w:val="single" w:sz="4" w:space="0" w:color="auto"/>
            </w:tcBorders>
          </w:tcPr>
          <w:p w14:paraId="3FC0D7A5" w14:textId="77777777" w:rsidR="00917FB7" w:rsidRDefault="00917FB7" w:rsidP="00C74095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893FDC">
              <w:rPr>
                <w:rFonts w:ascii="Times New Roman" w:hAnsi="Times New Roman" w:cs="Times New Roman"/>
                <w:bCs/>
                <w:szCs w:val="21"/>
              </w:rPr>
              <w:t>P,</w:t>
            </w:r>
            <w:r w:rsidRPr="000C71C5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0C71C5">
              <w:rPr>
                <w:rFonts w:ascii="Times New Roman" w:hAnsi="Times New Roman" w:cs="Times New Roman"/>
                <w:szCs w:val="21"/>
              </w:rPr>
              <w:t>mmol/L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641DB6CC" w14:textId="77777777" w:rsidR="00917FB7" w:rsidRDefault="00917FB7" w:rsidP="00C7409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 w:hint="eastAsia"/>
                <w:szCs w:val="21"/>
              </w:rPr>
              <w:t>o</w:t>
            </w:r>
            <w:r>
              <w:rPr>
                <w:rFonts w:ascii="Times New Roman" w:hAnsi="Times New Roman" w:cs="Times New Roman"/>
                <w:szCs w:val="21"/>
              </w:rPr>
              <w:t xml:space="preserve"> CSVD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2FA927D" w14:textId="77777777" w:rsidR="00917FB7" w:rsidRDefault="00917FB7" w:rsidP="00C7409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.603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41D2B235" w14:textId="77777777" w:rsidR="00917FB7" w:rsidRDefault="00917FB7" w:rsidP="00C7409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75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4B0B6B34" w14:textId="77777777" w:rsidR="00917FB7" w:rsidRDefault="00917FB7" w:rsidP="00C740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＜</w:t>
            </w: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01C7C77" w14:textId="77777777" w:rsidR="00917FB7" w:rsidRDefault="00917FB7" w:rsidP="00C7409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.708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FDF9B27" w14:textId="77777777" w:rsidR="00917FB7" w:rsidRDefault="00917FB7" w:rsidP="00C7409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8.17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04FEA4E" w14:textId="77777777" w:rsidR="00917FB7" w:rsidRDefault="00917FB7" w:rsidP="00C74095">
            <w:pPr>
              <w:rPr>
                <w:rFonts w:ascii="Times New Roman" w:hAnsi="Times New Roman" w:cs="Times New Roman"/>
                <w:szCs w:val="21"/>
              </w:rPr>
            </w:pPr>
            <w:r w:rsidRPr="000C71C5">
              <w:rPr>
                <w:rFonts w:ascii="Times New Roman" w:hAnsi="Times New Roman" w:cs="Times New Roman"/>
                <w:szCs w:val="21"/>
              </w:rPr>
              <w:t>8473.940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4DC8297" w14:textId="77777777" w:rsidR="00917FB7" w:rsidRDefault="00917FB7" w:rsidP="00C74095">
            <w:pPr>
              <w:rPr>
                <w:rFonts w:ascii="Times New Roman" w:hAnsi="Times New Roman" w:cs="Times New Roman"/>
                <w:szCs w:val="21"/>
              </w:rPr>
            </w:pPr>
            <w:r w:rsidRPr="008D461A">
              <w:rPr>
                <w:rFonts w:ascii="Times New Roman" w:hAnsi="Times New Roman" w:cs="Times New Roman"/>
                <w:szCs w:val="21"/>
              </w:rPr>
              <w:t>8.24e-026</w:t>
            </w:r>
          </w:p>
        </w:tc>
      </w:tr>
      <w:tr w:rsidR="00917FB7" w14:paraId="3F80F43F" w14:textId="77777777" w:rsidTr="00C74095">
        <w:tc>
          <w:tcPr>
            <w:tcW w:w="1809" w:type="dxa"/>
          </w:tcPr>
          <w:p w14:paraId="4DD9E333" w14:textId="77777777" w:rsidR="00917FB7" w:rsidRPr="000C71C5" w:rsidRDefault="00917FB7" w:rsidP="00C7409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7" w:type="dxa"/>
          </w:tcPr>
          <w:p w14:paraId="3AEE0687" w14:textId="77777777" w:rsidR="00917FB7" w:rsidRPr="000C71C5" w:rsidRDefault="00917FB7" w:rsidP="00C7409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SVD</w:t>
            </w:r>
          </w:p>
        </w:tc>
        <w:tc>
          <w:tcPr>
            <w:tcW w:w="1134" w:type="dxa"/>
          </w:tcPr>
          <w:p w14:paraId="587D2B34" w14:textId="77777777" w:rsidR="00917FB7" w:rsidRPr="000C71C5" w:rsidRDefault="00917FB7" w:rsidP="00C7409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107</w:t>
            </w:r>
          </w:p>
        </w:tc>
        <w:tc>
          <w:tcPr>
            <w:tcW w:w="1275" w:type="dxa"/>
          </w:tcPr>
          <w:p w14:paraId="54EF52A4" w14:textId="77777777" w:rsidR="00917FB7" w:rsidRPr="000C71C5" w:rsidRDefault="00917FB7" w:rsidP="00C7409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818</w:t>
            </w:r>
          </w:p>
        </w:tc>
        <w:tc>
          <w:tcPr>
            <w:tcW w:w="2127" w:type="dxa"/>
          </w:tcPr>
          <w:p w14:paraId="7C4234DE" w14:textId="77777777" w:rsidR="00917FB7" w:rsidRPr="000C71C5" w:rsidRDefault="00917FB7" w:rsidP="00C740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＜</w:t>
            </w: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850" w:type="dxa"/>
          </w:tcPr>
          <w:p w14:paraId="12F319F1" w14:textId="77777777" w:rsidR="00917FB7" w:rsidRPr="000C71C5" w:rsidRDefault="00917FB7" w:rsidP="00C7409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1336FE9B" w14:textId="77777777" w:rsidR="00917FB7" w:rsidRDefault="00917FB7" w:rsidP="00C7409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3FD241CC" w14:textId="77777777" w:rsidR="00917FB7" w:rsidRDefault="00917FB7" w:rsidP="00C7409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14:paraId="0032FF83" w14:textId="77777777" w:rsidR="00917FB7" w:rsidRDefault="00917FB7" w:rsidP="00C7409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17FB7" w14:paraId="3B8ACAC1" w14:textId="77777777" w:rsidTr="00C74095">
        <w:tc>
          <w:tcPr>
            <w:tcW w:w="1809" w:type="dxa"/>
          </w:tcPr>
          <w:p w14:paraId="5126DC72" w14:textId="77777777" w:rsidR="00917FB7" w:rsidRDefault="00917FB7" w:rsidP="00C7409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/P</w:t>
            </w:r>
          </w:p>
        </w:tc>
        <w:tc>
          <w:tcPr>
            <w:tcW w:w="2127" w:type="dxa"/>
          </w:tcPr>
          <w:p w14:paraId="5AE3D52F" w14:textId="77777777" w:rsidR="00917FB7" w:rsidRDefault="00917FB7" w:rsidP="00C7409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 w:hint="eastAsia"/>
                <w:szCs w:val="21"/>
              </w:rPr>
              <w:t>o</w:t>
            </w:r>
            <w:r>
              <w:rPr>
                <w:rFonts w:ascii="Times New Roman" w:hAnsi="Times New Roman" w:cs="Times New Roman"/>
                <w:szCs w:val="21"/>
              </w:rPr>
              <w:t xml:space="preserve"> CSVD</w:t>
            </w:r>
          </w:p>
        </w:tc>
        <w:tc>
          <w:tcPr>
            <w:tcW w:w="1134" w:type="dxa"/>
          </w:tcPr>
          <w:p w14:paraId="717648C2" w14:textId="77777777" w:rsidR="00917FB7" w:rsidRDefault="00917FB7" w:rsidP="00C7409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.439</w:t>
            </w:r>
          </w:p>
        </w:tc>
        <w:tc>
          <w:tcPr>
            <w:tcW w:w="1275" w:type="dxa"/>
          </w:tcPr>
          <w:p w14:paraId="61D22EC3" w14:textId="77777777" w:rsidR="00917FB7" w:rsidRDefault="00917FB7" w:rsidP="00C7409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.103</w:t>
            </w:r>
          </w:p>
        </w:tc>
        <w:tc>
          <w:tcPr>
            <w:tcW w:w="2127" w:type="dxa"/>
          </w:tcPr>
          <w:p w14:paraId="5758EB72" w14:textId="77777777" w:rsidR="00917FB7" w:rsidRDefault="00917FB7" w:rsidP="00C740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028</w:t>
            </w:r>
          </w:p>
        </w:tc>
        <w:tc>
          <w:tcPr>
            <w:tcW w:w="850" w:type="dxa"/>
          </w:tcPr>
          <w:p w14:paraId="094D50E1" w14:textId="77777777" w:rsidR="00917FB7" w:rsidRDefault="00917FB7" w:rsidP="00C7409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8.875</w:t>
            </w:r>
          </w:p>
        </w:tc>
        <w:tc>
          <w:tcPr>
            <w:tcW w:w="1276" w:type="dxa"/>
          </w:tcPr>
          <w:p w14:paraId="762480C1" w14:textId="77777777" w:rsidR="00917FB7" w:rsidRDefault="00917FB7" w:rsidP="00C7409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.622</w:t>
            </w:r>
          </w:p>
        </w:tc>
        <w:tc>
          <w:tcPr>
            <w:tcW w:w="1134" w:type="dxa"/>
          </w:tcPr>
          <w:p w14:paraId="716C7514" w14:textId="77777777" w:rsidR="00917FB7" w:rsidRDefault="00917FB7" w:rsidP="00C74095">
            <w:pPr>
              <w:rPr>
                <w:rFonts w:ascii="Times New Roman" w:hAnsi="Times New Roman" w:cs="Times New Roman"/>
                <w:szCs w:val="21"/>
              </w:rPr>
            </w:pPr>
            <w:r w:rsidRPr="00040F73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Pr="00040F73">
              <w:rPr>
                <w:rFonts w:ascii="Times New Roman" w:hAnsi="Times New Roman" w:cs="Times New Roman"/>
                <w:szCs w:val="21"/>
              </w:rPr>
              <w:t>39 e-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268" w:type="dxa"/>
          </w:tcPr>
          <w:p w14:paraId="68D481F7" w14:textId="77777777" w:rsidR="00917FB7" w:rsidRDefault="00917FB7" w:rsidP="00C74095">
            <w:pPr>
              <w:rPr>
                <w:rFonts w:ascii="Times New Roman" w:hAnsi="Times New Roman" w:cs="Times New Roman"/>
                <w:szCs w:val="21"/>
              </w:rPr>
            </w:pPr>
            <w:r w:rsidRPr="00040F73">
              <w:rPr>
                <w:rFonts w:ascii="Times New Roman" w:hAnsi="Times New Roman" w:cs="Times New Roman"/>
                <w:szCs w:val="21"/>
              </w:rPr>
              <w:t>5.0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Pr="00040F73">
              <w:rPr>
                <w:rFonts w:ascii="Times New Roman" w:hAnsi="Times New Roman" w:cs="Times New Roman"/>
                <w:szCs w:val="21"/>
              </w:rPr>
              <w:t>e-027</w:t>
            </w:r>
          </w:p>
        </w:tc>
      </w:tr>
      <w:tr w:rsidR="00917FB7" w14:paraId="3CE72EC9" w14:textId="77777777" w:rsidTr="00C74095">
        <w:tc>
          <w:tcPr>
            <w:tcW w:w="1809" w:type="dxa"/>
          </w:tcPr>
          <w:p w14:paraId="569128C7" w14:textId="77777777" w:rsidR="00917FB7" w:rsidRDefault="00917FB7" w:rsidP="00C7409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7" w:type="dxa"/>
          </w:tcPr>
          <w:p w14:paraId="19D62BE4" w14:textId="77777777" w:rsidR="00917FB7" w:rsidRDefault="00917FB7" w:rsidP="00C7409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SVD</w:t>
            </w:r>
          </w:p>
        </w:tc>
        <w:tc>
          <w:tcPr>
            <w:tcW w:w="1134" w:type="dxa"/>
          </w:tcPr>
          <w:p w14:paraId="485E9C40" w14:textId="77777777" w:rsidR="00917FB7" w:rsidRDefault="00917FB7" w:rsidP="00C7409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.782</w:t>
            </w:r>
          </w:p>
        </w:tc>
        <w:tc>
          <w:tcPr>
            <w:tcW w:w="1275" w:type="dxa"/>
          </w:tcPr>
          <w:p w14:paraId="709D1598" w14:textId="77777777" w:rsidR="00917FB7" w:rsidRDefault="00917FB7" w:rsidP="00C7409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.076</w:t>
            </w:r>
          </w:p>
        </w:tc>
        <w:tc>
          <w:tcPr>
            <w:tcW w:w="2127" w:type="dxa"/>
          </w:tcPr>
          <w:p w14:paraId="555259F5" w14:textId="77777777" w:rsidR="00917FB7" w:rsidRDefault="00917FB7" w:rsidP="00C740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＜</w:t>
            </w: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850" w:type="dxa"/>
          </w:tcPr>
          <w:p w14:paraId="53520204" w14:textId="77777777" w:rsidR="00917FB7" w:rsidRDefault="00917FB7" w:rsidP="00C7409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0C243084" w14:textId="77777777" w:rsidR="00917FB7" w:rsidRDefault="00917FB7" w:rsidP="00C7409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6366025B" w14:textId="77777777" w:rsidR="00917FB7" w:rsidRDefault="00917FB7" w:rsidP="00C7409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14:paraId="5B75450F" w14:textId="77777777" w:rsidR="00917FB7" w:rsidRDefault="00917FB7" w:rsidP="00C7409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17FB7" w14:paraId="3501B9FE" w14:textId="77777777" w:rsidTr="00C74095">
        <w:tc>
          <w:tcPr>
            <w:tcW w:w="1809" w:type="dxa"/>
          </w:tcPr>
          <w:p w14:paraId="0BFAA2CC" w14:textId="77777777" w:rsidR="00917FB7" w:rsidRDefault="00917FB7" w:rsidP="00C7409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g10(P+1)</w:t>
            </w:r>
          </w:p>
        </w:tc>
        <w:tc>
          <w:tcPr>
            <w:tcW w:w="2127" w:type="dxa"/>
          </w:tcPr>
          <w:p w14:paraId="2944346B" w14:textId="77777777" w:rsidR="00917FB7" w:rsidRDefault="00917FB7" w:rsidP="00C7409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 w:hint="eastAsia"/>
                <w:szCs w:val="21"/>
              </w:rPr>
              <w:t>o</w:t>
            </w:r>
            <w:r>
              <w:rPr>
                <w:rFonts w:ascii="Times New Roman" w:hAnsi="Times New Roman" w:cs="Times New Roman"/>
                <w:szCs w:val="21"/>
              </w:rPr>
              <w:t xml:space="preserve"> CSVD</w:t>
            </w:r>
          </w:p>
        </w:tc>
        <w:tc>
          <w:tcPr>
            <w:tcW w:w="1134" w:type="dxa"/>
          </w:tcPr>
          <w:p w14:paraId="389BAB36" w14:textId="77777777" w:rsidR="00917FB7" w:rsidRDefault="00917FB7" w:rsidP="00C7409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.013</w:t>
            </w:r>
          </w:p>
        </w:tc>
        <w:tc>
          <w:tcPr>
            <w:tcW w:w="1275" w:type="dxa"/>
          </w:tcPr>
          <w:p w14:paraId="47041540" w14:textId="77777777" w:rsidR="00917FB7" w:rsidRDefault="00917FB7" w:rsidP="00C7409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748</w:t>
            </w:r>
          </w:p>
        </w:tc>
        <w:tc>
          <w:tcPr>
            <w:tcW w:w="2127" w:type="dxa"/>
          </w:tcPr>
          <w:p w14:paraId="02B021E7" w14:textId="77777777" w:rsidR="00917FB7" w:rsidRDefault="00917FB7" w:rsidP="00C740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＜</w:t>
            </w: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850" w:type="dxa"/>
          </w:tcPr>
          <w:p w14:paraId="3A1152BE" w14:textId="77777777" w:rsidR="00917FB7" w:rsidRDefault="00917FB7" w:rsidP="00C74095">
            <w:pPr>
              <w:rPr>
                <w:rFonts w:ascii="Times New Roman" w:hAnsi="Times New Roman" w:cs="Times New Roman"/>
                <w:szCs w:val="21"/>
              </w:rPr>
            </w:pPr>
            <w:r w:rsidRPr="00E32DA2">
              <w:rPr>
                <w:rFonts w:ascii="Times New Roman" w:hAnsi="Times New Roman" w:cs="Times New Roman"/>
                <w:szCs w:val="21"/>
              </w:rPr>
              <w:t>41.90</w:t>
            </w:r>
          </w:p>
        </w:tc>
        <w:tc>
          <w:tcPr>
            <w:tcW w:w="1276" w:type="dxa"/>
          </w:tcPr>
          <w:p w14:paraId="45A002DD" w14:textId="77777777" w:rsidR="00917FB7" w:rsidRDefault="00917FB7" w:rsidP="00C7409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1.035</w:t>
            </w:r>
          </w:p>
        </w:tc>
        <w:tc>
          <w:tcPr>
            <w:tcW w:w="1134" w:type="dxa"/>
          </w:tcPr>
          <w:p w14:paraId="269ABFD7" w14:textId="77777777" w:rsidR="00917FB7" w:rsidRDefault="00917FB7" w:rsidP="00C74095">
            <w:pPr>
              <w:rPr>
                <w:rFonts w:ascii="Times New Roman" w:hAnsi="Times New Roman" w:cs="Times New Roman"/>
                <w:szCs w:val="21"/>
              </w:rPr>
            </w:pPr>
            <w:r w:rsidRPr="00E32DA2">
              <w:rPr>
                <w:rFonts w:ascii="Times New Roman" w:hAnsi="Times New Roman" w:cs="Times New Roman"/>
                <w:szCs w:val="21"/>
              </w:rPr>
              <w:t>1.5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Pr="00E32DA2">
              <w:rPr>
                <w:rFonts w:ascii="Times New Roman" w:hAnsi="Times New Roman" w:cs="Times New Roman"/>
                <w:szCs w:val="21"/>
              </w:rPr>
              <w:t>e+018</w:t>
            </w:r>
          </w:p>
        </w:tc>
        <w:tc>
          <w:tcPr>
            <w:tcW w:w="2268" w:type="dxa"/>
          </w:tcPr>
          <w:p w14:paraId="19BE4FA2" w14:textId="77777777" w:rsidR="00917FB7" w:rsidRDefault="00917FB7" w:rsidP="00C74095">
            <w:pPr>
              <w:rPr>
                <w:rFonts w:ascii="Times New Roman" w:hAnsi="Times New Roman" w:cs="Times New Roman"/>
                <w:szCs w:val="21"/>
              </w:rPr>
            </w:pPr>
            <w:r w:rsidRPr="00E32DA2">
              <w:rPr>
                <w:rFonts w:ascii="Times New Roman" w:hAnsi="Times New Roman" w:cs="Times New Roman"/>
                <w:szCs w:val="21"/>
              </w:rPr>
              <w:t>6.13e-026</w:t>
            </w:r>
          </w:p>
        </w:tc>
      </w:tr>
      <w:tr w:rsidR="00917FB7" w14:paraId="03B4A07C" w14:textId="77777777" w:rsidTr="00C74095">
        <w:tc>
          <w:tcPr>
            <w:tcW w:w="1809" w:type="dxa"/>
          </w:tcPr>
          <w:p w14:paraId="1E490B55" w14:textId="77777777" w:rsidR="00917FB7" w:rsidRDefault="00917FB7" w:rsidP="00C7409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7" w:type="dxa"/>
          </w:tcPr>
          <w:p w14:paraId="73448F59" w14:textId="77777777" w:rsidR="00917FB7" w:rsidRDefault="00917FB7" w:rsidP="00C7409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SVD</w:t>
            </w:r>
          </w:p>
        </w:tc>
        <w:tc>
          <w:tcPr>
            <w:tcW w:w="1134" w:type="dxa"/>
          </w:tcPr>
          <w:p w14:paraId="283C3083" w14:textId="77777777" w:rsidR="00917FB7" w:rsidRDefault="00917FB7" w:rsidP="00C7409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.217</w:t>
            </w:r>
          </w:p>
        </w:tc>
        <w:tc>
          <w:tcPr>
            <w:tcW w:w="1275" w:type="dxa"/>
          </w:tcPr>
          <w:p w14:paraId="281DC9B7" w14:textId="77777777" w:rsidR="00917FB7" w:rsidRDefault="00917FB7" w:rsidP="00C7409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507</w:t>
            </w:r>
          </w:p>
        </w:tc>
        <w:tc>
          <w:tcPr>
            <w:tcW w:w="2127" w:type="dxa"/>
          </w:tcPr>
          <w:p w14:paraId="19D026D5" w14:textId="77777777" w:rsidR="00917FB7" w:rsidRDefault="00917FB7" w:rsidP="00C740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＜</w:t>
            </w: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850" w:type="dxa"/>
          </w:tcPr>
          <w:p w14:paraId="616E7971" w14:textId="77777777" w:rsidR="00917FB7" w:rsidRDefault="00917FB7" w:rsidP="00C7409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6635C980" w14:textId="77777777" w:rsidR="00917FB7" w:rsidRDefault="00917FB7" w:rsidP="00C7409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38803175" w14:textId="77777777" w:rsidR="00917FB7" w:rsidRDefault="00917FB7" w:rsidP="00C7409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14:paraId="28F615F2" w14:textId="77777777" w:rsidR="00917FB7" w:rsidRDefault="00917FB7" w:rsidP="00C7409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437D7808" w14:textId="77777777" w:rsidR="00917FB7" w:rsidRDefault="00917FB7" w:rsidP="00917FB7"/>
    <w:p w14:paraId="65EF5306" w14:textId="0D3F74D6" w:rsidR="00917FB7" w:rsidRDefault="00917FB7"/>
    <w:p w14:paraId="5671FD26" w14:textId="6E09789D" w:rsidR="00917FB7" w:rsidRDefault="00917FB7"/>
    <w:p w14:paraId="7C6508C1" w14:textId="4B0DDFB4" w:rsidR="00917FB7" w:rsidRDefault="00917FB7"/>
    <w:p w14:paraId="6E4BE583" w14:textId="70B0CCB8" w:rsidR="00917FB7" w:rsidRDefault="00917FB7"/>
    <w:p w14:paraId="49AAB20B" w14:textId="347D2BEF" w:rsidR="00917FB7" w:rsidRDefault="00917FB7"/>
    <w:p w14:paraId="410B44CB" w14:textId="685AF8D5" w:rsidR="00917FB7" w:rsidRDefault="00917FB7"/>
    <w:p w14:paraId="05090276" w14:textId="45B01EBE" w:rsidR="00917FB7" w:rsidRDefault="00917FB7"/>
    <w:p w14:paraId="10982981" w14:textId="387D0278" w:rsidR="00917FB7" w:rsidRDefault="00917FB7"/>
    <w:p w14:paraId="2ED48FCF" w14:textId="2B9DC65A" w:rsidR="00917FB7" w:rsidRDefault="00917FB7"/>
    <w:p w14:paraId="5ECF2F7A" w14:textId="4D5D51C8" w:rsidR="00917FB7" w:rsidRDefault="00917FB7"/>
    <w:p w14:paraId="1017462B" w14:textId="67EB914C" w:rsidR="00917FB7" w:rsidRDefault="00917FB7"/>
    <w:p w14:paraId="5331FADB" w14:textId="3F719321" w:rsidR="00917FB7" w:rsidRDefault="00917FB7"/>
    <w:p w14:paraId="03261E3A" w14:textId="68624440" w:rsidR="00917FB7" w:rsidRDefault="00917FB7"/>
    <w:p w14:paraId="1CE13966" w14:textId="0763C8FD" w:rsidR="00917FB7" w:rsidRDefault="00917FB7"/>
    <w:p w14:paraId="1A22379A" w14:textId="2DBBD06F" w:rsidR="00917FB7" w:rsidRDefault="00917FB7"/>
    <w:p w14:paraId="193802BA" w14:textId="14CD493A" w:rsidR="00917FB7" w:rsidRDefault="00917FB7"/>
    <w:tbl>
      <w:tblPr>
        <w:tblStyle w:val="TableGrid"/>
        <w:tblpPr w:leftFromText="180" w:rightFromText="180" w:vertAnchor="page" w:horzAnchor="margin" w:tblpY="2311"/>
        <w:tblW w:w="11032" w:type="dxa"/>
        <w:tblLook w:val="04A0" w:firstRow="1" w:lastRow="0" w:firstColumn="1" w:lastColumn="0" w:noHBand="0" w:noVBand="1"/>
      </w:tblPr>
      <w:tblGrid>
        <w:gridCol w:w="1418"/>
        <w:gridCol w:w="594"/>
        <w:gridCol w:w="1395"/>
        <w:gridCol w:w="1006"/>
        <w:gridCol w:w="650"/>
        <w:gridCol w:w="683"/>
        <w:gridCol w:w="639"/>
        <w:gridCol w:w="594"/>
        <w:gridCol w:w="639"/>
        <w:gridCol w:w="639"/>
        <w:gridCol w:w="594"/>
        <w:gridCol w:w="594"/>
        <w:gridCol w:w="722"/>
        <w:gridCol w:w="995"/>
      </w:tblGrid>
      <w:tr w:rsidR="00917FB7" w:rsidRPr="00EC01AF" w14:paraId="21047927" w14:textId="77777777" w:rsidTr="00C74095">
        <w:trPr>
          <w:trHeight w:val="292"/>
        </w:trPr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7CD4CEDE" w14:textId="77777777" w:rsidR="00917FB7" w:rsidRPr="00906819" w:rsidRDefault="00917FB7" w:rsidP="00C74095"/>
        </w:tc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B11227F" w14:textId="77777777" w:rsidR="00917FB7" w:rsidRPr="00906819" w:rsidRDefault="00917FB7" w:rsidP="00C74095">
            <w:pPr>
              <w:rPr>
                <w:rFonts w:ascii="Arial" w:hAnsi="Arial" w:cs="Arial"/>
                <w:sz w:val="20"/>
                <w:szCs w:val="20"/>
              </w:rPr>
            </w:pPr>
            <w:r w:rsidRPr="00906819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B6521C1" w14:textId="77777777" w:rsidR="00917FB7" w:rsidRPr="00906819" w:rsidRDefault="00917FB7" w:rsidP="00C74095">
            <w:pPr>
              <w:rPr>
                <w:rFonts w:ascii="Arial" w:hAnsi="Arial" w:cs="Arial"/>
                <w:sz w:val="20"/>
                <w:szCs w:val="20"/>
              </w:rPr>
            </w:pPr>
            <w:r w:rsidRPr="00906819">
              <w:rPr>
                <w:rFonts w:ascii="Arial" w:hAnsi="Arial" w:cs="Arial"/>
                <w:sz w:val="20"/>
                <w:szCs w:val="20"/>
              </w:rPr>
              <w:t>Hypertension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1CCA4C1" w14:textId="77777777" w:rsidR="00917FB7" w:rsidRPr="00906819" w:rsidRDefault="00917FB7" w:rsidP="00C74095">
            <w:pPr>
              <w:rPr>
                <w:rFonts w:ascii="Arial" w:hAnsi="Arial" w:cs="Arial"/>
                <w:sz w:val="20"/>
                <w:szCs w:val="20"/>
              </w:rPr>
            </w:pPr>
            <w:r w:rsidRPr="00906819">
              <w:rPr>
                <w:rFonts w:ascii="Arial" w:hAnsi="Arial" w:cs="Arial"/>
                <w:sz w:val="20"/>
                <w:szCs w:val="20"/>
              </w:rPr>
              <w:t>Diabetes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2D9706F" w14:textId="77777777" w:rsidR="00917FB7" w:rsidRPr="00906819" w:rsidRDefault="00917FB7" w:rsidP="00C74095">
            <w:pPr>
              <w:rPr>
                <w:rFonts w:ascii="Arial" w:hAnsi="Arial" w:cs="Arial"/>
                <w:sz w:val="20"/>
                <w:szCs w:val="20"/>
              </w:rPr>
            </w:pPr>
            <w:r w:rsidRPr="00906819">
              <w:rPr>
                <w:rFonts w:ascii="Arial" w:hAnsi="Arial" w:cs="Arial"/>
                <w:sz w:val="20"/>
                <w:szCs w:val="20"/>
              </w:rPr>
              <w:t>MBP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ABB1083" w14:textId="77777777" w:rsidR="00917FB7" w:rsidRPr="00906819" w:rsidRDefault="00917FB7" w:rsidP="00C74095">
            <w:pPr>
              <w:rPr>
                <w:rFonts w:ascii="Arial" w:hAnsi="Arial" w:cs="Arial"/>
                <w:sz w:val="20"/>
                <w:szCs w:val="20"/>
              </w:rPr>
            </w:pPr>
            <w:r w:rsidRPr="00906819">
              <w:rPr>
                <w:rFonts w:ascii="Arial" w:hAnsi="Arial" w:cs="Arial"/>
                <w:sz w:val="20"/>
                <w:szCs w:val="20"/>
              </w:rPr>
              <w:t>WBC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57568A8" w14:textId="77777777" w:rsidR="00917FB7" w:rsidRPr="00906819" w:rsidRDefault="00917FB7" w:rsidP="00C74095">
            <w:pPr>
              <w:rPr>
                <w:rFonts w:ascii="Arial" w:hAnsi="Arial" w:cs="Arial"/>
                <w:sz w:val="20"/>
                <w:szCs w:val="20"/>
              </w:rPr>
            </w:pPr>
            <w:r w:rsidRPr="00906819">
              <w:rPr>
                <w:rFonts w:ascii="Arial" w:hAnsi="Arial" w:cs="Arial"/>
                <w:sz w:val="20"/>
                <w:szCs w:val="20"/>
              </w:rPr>
              <w:t>RBC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43CB133" w14:textId="77777777" w:rsidR="00917FB7" w:rsidRPr="00906819" w:rsidRDefault="00917FB7" w:rsidP="00C74095">
            <w:pPr>
              <w:rPr>
                <w:rFonts w:ascii="Arial" w:hAnsi="Arial" w:cs="Arial"/>
                <w:sz w:val="20"/>
                <w:szCs w:val="20"/>
              </w:rPr>
            </w:pPr>
            <w:r w:rsidRPr="00906819">
              <w:rPr>
                <w:rFonts w:ascii="Arial" w:hAnsi="Arial" w:cs="Arial"/>
                <w:sz w:val="20"/>
                <w:szCs w:val="20"/>
              </w:rPr>
              <w:t>HB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766C5E5" w14:textId="77777777" w:rsidR="00917FB7" w:rsidRPr="00906819" w:rsidRDefault="00917FB7" w:rsidP="00C74095">
            <w:pPr>
              <w:rPr>
                <w:rFonts w:ascii="Arial" w:hAnsi="Arial" w:cs="Arial"/>
                <w:sz w:val="20"/>
                <w:szCs w:val="20"/>
              </w:rPr>
            </w:pPr>
            <w:r w:rsidRPr="00906819">
              <w:rPr>
                <w:rFonts w:ascii="Arial" w:hAnsi="Arial" w:cs="Arial"/>
                <w:sz w:val="20"/>
                <w:szCs w:val="20"/>
              </w:rPr>
              <w:t>BUN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CC2D043" w14:textId="77777777" w:rsidR="00917FB7" w:rsidRPr="00906819" w:rsidRDefault="00917FB7" w:rsidP="00C74095">
            <w:pPr>
              <w:rPr>
                <w:rFonts w:ascii="Arial" w:hAnsi="Arial" w:cs="Arial"/>
                <w:sz w:val="20"/>
                <w:szCs w:val="20"/>
              </w:rPr>
            </w:pPr>
            <w:r w:rsidRPr="00906819">
              <w:rPr>
                <w:rFonts w:ascii="Arial" w:hAnsi="Arial" w:cs="Arial"/>
                <w:sz w:val="20"/>
                <w:szCs w:val="20"/>
              </w:rPr>
              <w:t>CKD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8BC6DA8" w14:textId="77777777" w:rsidR="00917FB7" w:rsidRPr="00906819" w:rsidRDefault="00917FB7" w:rsidP="00C74095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06819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FC7C5A3" w14:textId="77777777" w:rsidR="00917FB7" w:rsidRPr="00906819" w:rsidRDefault="00917FB7" w:rsidP="00C74095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06819">
              <w:rPr>
                <w:rFonts w:ascii="Arial" w:hAnsi="Arial" w:cs="Arial"/>
                <w:sz w:val="20"/>
                <w:szCs w:val="20"/>
              </w:rPr>
              <w:t>Ca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DF5BE81" w14:textId="77777777" w:rsidR="00917FB7" w:rsidRPr="00906819" w:rsidRDefault="00917FB7" w:rsidP="00C74095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06819">
              <w:rPr>
                <w:rFonts w:ascii="Arial" w:hAnsi="Arial" w:cs="Arial"/>
                <w:sz w:val="20"/>
                <w:szCs w:val="20"/>
              </w:rPr>
              <w:t>Ca×P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79A2EDB" w14:textId="77777777" w:rsidR="00917FB7" w:rsidRPr="00906819" w:rsidRDefault="00917FB7" w:rsidP="00C74095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06819">
              <w:rPr>
                <w:rFonts w:ascii="Arial" w:hAnsi="Arial" w:cs="Arial"/>
                <w:sz w:val="20"/>
                <w:szCs w:val="20"/>
              </w:rPr>
              <w:t xml:space="preserve">Adjusted </w:t>
            </w:r>
            <w:proofErr w:type="spellStart"/>
            <w:r w:rsidRPr="00906819">
              <w:rPr>
                <w:rFonts w:ascii="Arial" w:hAnsi="Arial" w:cs="Arial"/>
                <w:sz w:val="20"/>
                <w:szCs w:val="20"/>
              </w:rPr>
              <w:t>Ca×P</w:t>
            </w:r>
            <w:proofErr w:type="spellEnd"/>
          </w:p>
        </w:tc>
      </w:tr>
      <w:tr w:rsidR="00917FB7" w14:paraId="4793E266" w14:textId="77777777" w:rsidTr="00C74095">
        <w:trPr>
          <w:trHeight w:val="292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A88EBB" w14:textId="77777777" w:rsidR="00917FB7" w:rsidRPr="00906819" w:rsidRDefault="00917FB7" w:rsidP="00C74095">
            <w:r w:rsidRPr="00906819">
              <w:rPr>
                <w:rFonts w:hint="eastAsia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78734D" w14:textId="77777777" w:rsidR="00917FB7" w:rsidRPr="00906819" w:rsidRDefault="00917FB7" w:rsidP="00C74095">
            <w:r w:rsidRPr="00906819">
              <w:rPr>
                <w:rFonts w:hint="eastAsia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EC22DF" w14:textId="77777777" w:rsidR="00917FB7" w:rsidRPr="00906819" w:rsidRDefault="00917FB7" w:rsidP="00C74095">
            <w:r w:rsidRPr="00906819">
              <w:rPr>
                <w:rFonts w:hint="eastAsia"/>
              </w:rPr>
              <w:t>.1</w:t>
            </w:r>
            <w:r w:rsidRPr="00906819">
              <w:t>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028CF1" w14:textId="77777777" w:rsidR="00917FB7" w:rsidRPr="00906819" w:rsidRDefault="00917FB7" w:rsidP="00C74095">
            <w:r w:rsidRPr="00906819">
              <w:rPr>
                <w:rFonts w:hint="eastAsia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E5E1C6" w14:textId="77777777" w:rsidR="00917FB7" w:rsidRPr="00906819" w:rsidRDefault="00917FB7" w:rsidP="00C74095">
            <w:r w:rsidRPr="00906819">
              <w:rPr>
                <w:rFonts w:hint="eastAsia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135C3F" w14:textId="77777777" w:rsidR="00917FB7" w:rsidRPr="00906819" w:rsidRDefault="00917FB7" w:rsidP="00C74095">
            <w:r w:rsidRPr="00906819">
              <w:rPr>
                <w:rFonts w:hint="eastAsia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C6A544" w14:textId="77777777" w:rsidR="00917FB7" w:rsidRPr="00906819" w:rsidRDefault="00917FB7" w:rsidP="00C74095">
            <w:r w:rsidRPr="00906819">
              <w:rPr>
                <w:rFonts w:hint="eastAsia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BF0D60" w14:textId="77777777" w:rsidR="00917FB7" w:rsidRPr="00906819" w:rsidRDefault="00917FB7" w:rsidP="00C74095">
            <w:r w:rsidRPr="00906819">
              <w:rPr>
                <w:rFonts w:hint="eastAsia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70F663" w14:textId="77777777" w:rsidR="00917FB7" w:rsidRPr="00906819" w:rsidRDefault="00917FB7" w:rsidP="00C74095">
            <w:r w:rsidRPr="00906819">
              <w:rPr>
                <w:rFonts w:hint="eastAsia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A91DFD" w14:textId="77777777" w:rsidR="00917FB7" w:rsidRPr="00906819" w:rsidRDefault="00917FB7" w:rsidP="00C74095">
            <w:r w:rsidRPr="00906819">
              <w:rPr>
                <w:rFonts w:hint="eastAsia"/>
              </w:rPr>
              <w:t>.</w:t>
            </w:r>
            <w:r w:rsidRPr="00906819">
              <w:t>4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F04D92" w14:textId="77777777" w:rsidR="00917FB7" w:rsidRPr="00906819" w:rsidRDefault="00917FB7" w:rsidP="00C74095">
            <w:r w:rsidRPr="00906819">
              <w:rPr>
                <w:rFonts w:hint="eastAsia"/>
              </w:rPr>
              <w:t>.</w:t>
            </w:r>
            <w:r w:rsidRPr="00906819">
              <w:t>3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DCD200" w14:textId="77777777" w:rsidR="00917FB7" w:rsidRPr="00906819" w:rsidRDefault="00917FB7" w:rsidP="00C74095">
            <w:r w:rsidRPr="00906819">
              <w:rPr>
                <w:rFonts w:hint="eastAsia"/>
              </w:rPr>
              <w:t>.</w:t>
            </w:r>
            <w:r w:rsidRPr="00906819">
              <w:t>09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711C80" w14:textId="77777777" w:rsidR="00917FB7" w:rsidRPr="00906819" w:rsidRDefault="00917FB7" w:rsidP="00C74095">
            <w:r w:rsidRPr="00906819">
              <w:rPr>
                <w:rFonts w:hint="eastAsia"/>
              </w:rPr>
              <w:t>.</w:t>
            </w:r>
            <w:r w:rsidRPr="00906819">
              <w:t>3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5F0D74" w14:textId="77777777" w:rsidR="00917FB7" w:rsidRPr="00906819" w:rsidRDefault="00917FB7" w:rsidP="00C74095">
            <w:r w:rsidRPr="00906819">
              <w:rPr>
                <w:rFonts w:hint="eastAsia"/>
              </w:rPr>
              <w:t>.</w:t>
            </w:r>
            <w:r w:rsidRPr="00906819">
              <w:t>334</w:t>
            </w:r>
          </w:p>
        </w:tc>
      </w:tr>
      <w:tr w:rsidR="00917FB7" w14:paraId="78D3BB50" w14:textId="77777777" w:rsidTr="00C74095">
        <w:trPr>
          <w:trHeight w:val="2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6132EE" w14:textId="77777777" w:rsidR="00917FB7" w:rsidRPr="00906819" w:rsidRDefault="00917FB7" w:rsidP="00C74095">
            <w:r w:rsidRPr="00906819">
              <w:rPr>
                <w:rFonts w:hint="eastAsia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EBA011" w14:textId="77777777" w:rsidR="00917FB7" w:rsidRPr="00906819" w:rsidRDefault="00917FB7" w:rsidP="00C74095">
            <w:r w:rsidRPr="00906819">
              <w:rPr>
                <w:rFonts w:hint="eastAsia"/>
              </w:rPr>
              <w:t>.</w:t>
            </w:r>
            <w:r w:rsidRPr="00906819"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686A37" w14:textId="77777777" w:rsidR="00917FB7" w:rsidRPr="00906819" w:rsidRDefault="00917FB7" w:rsidP="00C74095">
            <w:r w:rsidRPr="00906819">
              <w:rPr>
                <w:rFonts w:hint="eastAsi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BFA91B" w14:textId="77777777" w:rsidR="00917FB7" w:rsidRPr="00906819" w:rsidRDefault="00917FB7" w:rsidP="00C74095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C74494" w14:textId="77777777" w:rsidR="00917FB7" w:rsidRPr="00906819" w:rsidRDefault="00917FB7" w:rsidP="00C74095">
            <w:r w:rsidRPr="00906819">
              <w:rPr>
                <w:rFonts w:hint="eastAsia"/>
              </w:rPr>
              <w:t>.</w:t>
            </w:r>
            <w:r w:rsidRPr="00906819">
              <w:t>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9EBE73" w14:textId="77777777" w:rsidR="00917FB7" w:rsidRPr="00906819" w:rsidRDefault="00917FB7" w:rsidP="00C74095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FD3611" w14:textId="77777777" w:rsidR="00917FB7" w:rsidRPr="00906819" w:rsidRDefault="00917FB7" w:rsidP="00C74095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10006B" w14:textId="77777777" w:rsidR="00917FB7" w:rsidRPr="00906819" w:rsidRDefault="00917FB7" w:rsidP="00C74095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ECE555" w14:textId="77777777" w:rsidR="00917FB7" w:rsidRPr="00906819" w:rsidRDefault="00917FB7" w:rsidP="00C74095">
            <w:r w:rsidRPr="00906819">
              <w:rPr>
                <w:rFonts w:hint="eastAsi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26CD44" w14:textId="77777777" w:rsidR="00917FB7" w:rsidRPr="00906819" w:rsidRDefault="00917FB7" w:rsidP="00C74095">
            <w:r w:rsidRPr="00906819">
              <w:rPr>
                <w:rFonts w:hint="eastAsi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9D65F1" w14:textId="77777777" w:rsidR="00917FB7" w:rsidRPr="00906819" w:rsidRDefault="00917FB7" w:rsidP="00C74095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5CD041" w14:textId="77777777" w:rsidR="00917FB7" w:rsidRPr="00906819" w:rsidRDefault="00917FB7" w:rsidP="00C74095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AE1146" w14:textId="77777777" w:rsidR="00917FB7" w:rsidRPr="00906819" w:rsidRDefault="00917FB7" w:rsidP="00C74095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D98519" w14:textId="77777777" w:rsidR="00917FB7" w:rsidRPr="00906819" w:rsidRDefault="00917FB7" w:rsidP="00C74095"/>
        </w:tc>
      </w:tr>
      <w:tr w:rsidR="00917FB7" w14:paraId="52C8CEB0" w14:textId="77777777" w:rsidTr="00C74095">
        <w:trPr>
          <w:trHeight w:val="2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C5E4D8" w14:textId="77777777" w:rsidR="00917FB7" w:rsidRPr="00906819" w:rsidRDefault="00917FB7" w:rsidP="00C74095">
            <w:r w:rsidRPr="00906819">
              <w:rPr>
                <w:rFonts w:hint="eastAsia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E92B2D" w14:textId="77777777" w:rsidR="00917FB7" w:rsidRPr="00906819" w:rsidRDefault="00917FB7" w:rsidP="00C74095">
            <w:r w:rsidRPr="00906819">
              <w:rPr>
                <w:rFonts w:hint="eastAsi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2A4F2B" w14:textId="77777777" w:rsidR="00917FB7" w:rsidRPr="00906819" w:rsidRDefault="00917FB7" w:rsidP="00C74095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2BD4BA" w14:textId="77777777" w:rsidR="00917FB7" w:rsidRPr="00906819" w:rsidRDefault="00917FB7" w:rsidP="00C74095">
            <w:r w:rsidRPr="00906819">
              <w:rPr>
                <w:rFonts w:hint="eastAsi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8CAE93" w14:textId="77777777" w:rsidR="00917FB7" w:rsidRPr="00906819" w:rsidRDefault="00917FB7" w:rsidP="00C74095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12106D" w14:textId="77777777" w:rsidR="00917FB7" w:rsidRPr="00906819" w:rsidRDefault="00917FB7" w:rsidP="00C74095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0CE2F8" w14:textId="77777777" w:rsidR="00917FB7" w:rsidRPr="00906819" w:rsidRDefault="00917FB7" w:rsidP="00C74095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6BEE81" w14:textId="77777777" w:rsidR="00917FB7" w:rsidRPr="00906819" w:rsidRDefault="00917FB7" w:rsidP="00C74095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A99D5B" w14:textId="77777777" w:rsidR="00917FB7" w:rsidRPr="00906819" w:rsidRDefault="00917FB7" w:rsidP="00C74095">
            <w:r w:rsidRPr="00906819">
              <w:rPr>
                <w:rFonts w:hint="eastAsi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06ABBD" w14:textId="77777777" w:rsidR="00917FB7" w:rsidRPr="00906819" w:rsidRDefault="00917FB7" w:rsidP="00C74095">
            <w:r w:rsidRPr="00906819">
              <w:rPr>
                <w:rFonts w:hint="eastAsi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F738EB" w14:textId="77777777" w:rsidR="00917FB7" w:rsidRPr="00906819" w:rsidRDefault="00917FB7" w:rsidP="00C74095">
            <w:r w:rsidRPr="00906819">
              <w:rPr>
                <w:rFonts w:hint="eastAsia"/>
              </w:rPr>
              <w:t>.</w:t>
            </w:r>
            <w:r w:rsidRPr="00906819">
              <w:t>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4F5F3F" w14:textId="77777777" w:rsidR="00917FB7" w:rsidRPr="00906819" w:rsidRDefault="00917FB7" w:rsidP="00C74095">
            <w:r w:rsidRPr="00906819">
              <w:rPr>
                <w:rFonts w:hint="eastAsi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05BF7E" w14:textId="77777777" w:rsidR="00917FB7" w:rsidRPr="00906819" w:rsidRDefault="00917FB7" w:rsidP="00C74095">
            <w:r w:rsidRPr="00906819">
              <w:rPr>
                <w:rFonts w:hint="eastAsia"/>
              </w:rPr>
              <w:t>.</w:t>
            </w:r>
            <w:r w:rsidRPr="00906819">
              <w:t>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9002CF" w14:textId="77777777" w:rsidR="00917FB7" w:rsidRPr="00906819" w:rsidRDefault="00917FB7" w:rsidP="00C74095">
            <w:r w:rsidRPr="00906819">
              <w:rPr>
                <w:rFonts w:hint="eastAsia"/>
              </w:rPr>
              <w:t>-</w:t>
            </w:r>
          </w:p>
        </w:tc>
      </w:tr>
      <w:tr w:rsidR="00917FB7" w14:paraId="5A51C092" w14:textId="77777777" w:rsidTr="00C74095">
        <w:trPr>
          <w:trHeight w:val="2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AE09C7" w14:textId="77777777" w:rsidR="00917FB7" w:rsidRPr="00906819" w:rsidRDefault="00917FB7" w:rsidP="00C74095">
            <w:r w:rsidRPr="00906819">
              <w:rPr>
                <w:rFonts w:hint="eastAsia"/>
              </w:rPr>
              <w:t>M</w:t>
            </w:r>
            <w:r w:rsidRPr="00906819"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BA2150" w14:textId="77777777" w:rsidR="00917FB7" w:rsidRPr="00906819" w:rsidRDefault="00917FB7" w:rsidP="00C74095">
            <w:r w:rsidRPr="00906819">
              <w:rPr>
                <w:rFonts w:hint="eastAsi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9CC404" w14:textId="77777777" w:rsidR="00917FB7" w:rsidRPr="00906819" w:rsidRDefault="00917FB7" w:rsidP="00C74095">
            <w:r w:rsidRPr="00906819">
              <w:rPr>
                <w:rFonts w:hint="eastAsia"/>
              </w:rPr>
              <w:t>.</w:t>
            </w:r>
            <w:r w:rsidRPr="00906819">
              <w:t>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18B203" w14:textId="77777777" w:rsidR="00917FB7" w:rsidRPr="00906819" w:rsidRDefault="00917FB7" w:rsidP="00C74095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71C793" w14:textId="77777777" w:rsidR="00917FB7" w:rsidRPr="00906819" w:rsidRDefault="00917FB7" w:rsidP="00C74095">
            <w:r w:rsidRPr="00906819">
              <w:rPr>
                <w:rFonts w:hint="eastAsi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022BDE" w14:textId="77777777" w:rsidR="00917FB7" w:rsidRPr="00906819" w:rsidRDefault="00917FB7" w:rsidP="00C74095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59B8D7" w14:textId="77777777" w:rsidR="00917FB7" w:rsidRPr="00906819" w:rsidRDefault="00917FB7" w:rsidP="00C74095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14FE1A" w14:textId="77777777" w:rsidR="00917FB7" w:rsidRPr="00906819" w:rsidRDefault="00917FB7" w:rsidP="00C74095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64F7CC" w14:textId="77777777" w:rsidR="00917FB7" w:rsidRPr="00906819" w:rsidRDefault="00917FB7" w:rsidP="00C74095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832A79" w14:textId="77777777" w:rsidR="00917FB7" w:rsidRPr="00906819" w:rsidRDefault="00917FB7" w:rsidP="00C74095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0123DF" w14:textId="77777777" w:rsidR="00917FB7" w:rsidRPr="00906819" w:rsidRDefault="00917FB7" w:rsidP="00C74095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C9F988" w14:textId="77777777" w:rsidR="00917FB7" w:rsidRPr="00906819" w:rsidRDefault="00917FB7" w:rsidP="00C74095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768FE0" w14:textId="77777777" w:rsidR="00917FB7" w:rsidRPr="00906819" w:rsidRDefault="00917FB7" w:rsidP="00C74095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7A6A6E" w14:textId="77777777" w:rsidR="00917FB7" w:rsidRPr="00906819" w:rsidRDefault="00917FB7" w:rsidP="00C74095"/>
        </w:tc>
      </w:tr>
      <w:tr w:rsidR="00917FB7" w14:paraId="2E6687EB" w14:textId="77777777" w:rsidTr="00C74095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558D3D" w14:textId="77777777" w:rsidR="00917FB7" w:rsidRPr="00906819" w:rsidRDefault="00917FB7" w:rsidP="00C74095">
            <w:r w:rsidRPr="00906819">
              <w:rPr>
                <w:rFonts w:hint="eastAsia"/>
              </w:rPr>
              <w:t>W</w:t>
            </w:r>
            <w:r w:rsidRPr="00906819">
              <w:t>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181BBA" w14:textId="77777777" w:rsidR="00917FB7" w:rsidRPr="00906819" w:rsidRDefault="00917FB7" w:rsidP="00C74095">
            <w:r w:rsidRPr="00906819">
              <w:rPr>
                <w:rFonts w:hint="eastAsi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EC7BC0" w14:textId="77777777" w:rsidR="00917FB7" w:rsidRPr="00906819" w:rsidRDefault="00917FB7" w:rsidP="00C74095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542BAC" w14:textId="77777777" w:rsidR="00917FB7" w:rsidRPr="00906819" w:rsidRDefault="00917FB7" w:rsidP="00C74095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1C44CC" w14:textId="77777777" w:rsidR="00917FB7" w:rsidRPr="00906819" w:rsidRDefault="00917FB7" w:rsidP="00C74095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87FB62" w14:textId="77777777" w:rsidR="00917FB7" w:rsidRPr="00906819" w:rsidRDefault="00917FB7" w:rsidP="00C74095">
            <w:r w:rsidRPr="00906819">
              <w:rPr>
                <w:rFonts w:hint="eastAsi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C3BE0F" w14:textId="77777777" w:rsidR="00917FB7" w:rsidRPr="00906819" w:rsidRDefault="00917FB7" w:rsidP="00C74095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5F2F2D" w14:textId="77777777" w:rsidR="00917FB7" w:rsidRPr="00906819" w:rsidRDefault="00917FB7" w:rsidP="00C74095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A19023" w14:textId="77777777" w:rsidR="00917FB7" w:rsidRPr="00906819" w:rsidRDefault="00917FB7" w:rsidP="00C74095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2370CC" w14:textId="77777777" w:rsidR="00917FB7" w:rsidRPr="00906819" w:rsidRDefault="00917FB7" w:rsidP="00C74095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AB1308" w14:textId="77777777" w:rsidR="00917FB7" w:rsidRPr="00906819" w:rsidRDefault="00917FB7" w:rsidP="00C74095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05FA56" w14:textId="77777777" w:rsidR="00917FB7" w:rsidRPr="00906819" w:rsidRDefault="00917FB7" w:rsidP="00C74095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61ACAE" w14:textId="77777777" w:rsidR="00917FB7" w:rsidRPr="00906819" w:rsidRDefault="00917FB7" w:rsidP="00C74095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2A575D" w14:textId="77777777" w:rsidR="00917FB7" w:rsidRPr="00906819" w:rsidRDefault="00917FB7" w:rsidP="00C74095"/>
        </w:tc>
      </w:tr>
      <w:tr w:rsidR="00917FB7" w14:paraId="556E8084" w14:textId="77777777" w:rsidTr="00C74095">
        <w:trPr>
          <w:trHeight w:val="2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790309" w14:textId="77777777" w:rsidR="00917FB7" w:rsidRPr="00906819" w:rsidRDefault="00917FB7" w:rsidP="00C74095">
            <w:r w:rsidRPr="00906819">
              <w:rPr>
                <w:rFonts w:hint="eastAsia"/>
              </w:rPr>
              <w:t>R</w:t>
            </w:r>
            <w:r w:rsidRPr="00906819">
              <w:t>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7640BD" w14:textId="77777777" w:rsidR="00917FB7" w:rsidRPr="00906819" w:rsidRDefault="00917FB7" w:rsidP="00C74095">
            <w:r w:rsidRPr="00906819">
              <w:rPr>
                <w:rFonts w:hint="eastAsi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9E9603" w14:textId="77777777" w:rsidR="00917FB7" w:rsidRPr="00906819" w:rsidRDefault="00917FB7" w:rsidP="00C74095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EDB499" w14:textId="77777777" w:rsidR="00917FB7" w:rsidRPr="00906819" w:rsidRDefault="00917FB7" w:rsidP="00C74095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3644AC" w14:textId="77777777" w:rsidR="00917FB7" w:rsidRPr="00906819" w:rsidRDefault="00917FB7" w:rsidP="00C74095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F55453" w14:textId="77777777" w:rsidR="00917FB7" w:rsidRPr="00906819" w:rsidRDefault="00917FB7" w:rsidP="00C74095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B0C5D3" w14:textId="77777777" w:rsidR="00917FB7" w:rsidRPr="00906819" w:rsidRDefault="00917FB7" w:rsidP="00C74095">
            <w:r w:rsidRPr="00906819">
              <w:rPr>
                <w:rFonts w:hint="eastAsi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A2090B" w14:textId="77777777" w:rsidR="00917FB7" w:rsidRPr="00906819" w:rsidRDefault="00917FB7" w:rsidP="00C74095">
            <w:r w:rsidRPr="00906819">
              <w:rPr>
                <w:rFonts w:hint="eastAsia"/>
              </w:rPr>
              <w:t>.</w:t>
            </w:r>
            <w:r w:rsidRPr="00906819">
              <w:t>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41B938" w14:textId="77777777" w:rsidR="00917FB7" w:rsidRPr="00906819" w:rsidRDefault="00917FB7" w:rsidP="00C74095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6B8B76" w14:textId="77777777" w:rsidR="00917FB7" w:rsidRPr="00906819" w:rsidRDefault="00917FB7" w:rsidP="00C74095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D1F9EC" w14:textId="77777777" w:rsidR="00917FB7" w:rsidRPr="00906819" w:rsidRDefault="00917FB7" w:rsidP="00C74095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6D9438" w14:textId="77777777" w:rsidR="00917FB7" w:rsidRPr="00906819" w:rsidRDefault="00917FB7" w:rsidP="00C74095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DC1F1A" w14:textId="77777777" w:rsidR="00917FB7" w:rsidRPr="00906819" w:rsidRDefault="00917FB7" w:rsidP="00C74095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A224E7" w14:textId="77777777" w:rsidR="00917FB7" w:rsidRPr="00906819" w:rsidRDefault="00917FB7" w:rsidP="00C74095"/>
        </w:tc>
      </w:tr>
      <w:tr w:rsidR="00917FB7" w14:paraId="15EA7081" w14:textId="77777777" w:rsidTr="00C74095">
        <w:trPr>
          <w:trHeight w:val="2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45368D" w14:textId="77777777" w:rsidR="00917FB7" w:rsidRPr="00906819" w:rsidRDefault="00917FB7" w:rsidP="00C74095">
            <w:r w:rsidRPr="00906819">
              <w:rPr>
                <w:rFonts w:hint="eastAsia"/>
              </w:rPr>
              <w:t>H</w:t>
            </w:r>
            <w:r w:rsidRPr="00906819"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4A7697" w14:textId="77777777" w:rsidR="00917FB7" w:rsidRPr="00906819" w:rsidRDefault="00917FB7" w:rsidP="00C74095">
            <w:r w:rsidRPr="00906819">
              <w:rPr>
                <w:rFonts w:hint="eastAsi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B487FA" w14:textId="77777777" w:rsidR="00917FB7" w:rsidRPr="00906819" w:rsidRDefault="00917FB7" w:rsidP="00C74095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D144E3" w14:textId="77777777" w:rsidR="00917FB7" w:rsidRPr="00906819" w:rsidRDefault="00917FB7" w:rsidP="00C74095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4C5B61" w14:textId="77777777" w:rsidR="00917FB7" w:rsidRPr="00906819" w:rsidRDefault="00917FB7" w:rsidP="00C74095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5A8ACE" w14:textId="77777777" w:rsidR="00917FB7" w:rsidRPr="00906819" w:rsidRDefault="00917FB7" w:rsidP="00C74095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8BDBDF" w14:textId="77777777" w:rsidR="00917FB7" w:rsidRPr="00906819" w:rsidRDefault="00917FB7" w:rsidP="00C74095">
            <w:r w:rsidRPr="00906819">
              <w:rPr>
                <w:rFonts w:hint="eastAsia"/>
              </w:rPr>
              <w:t>.</w:t>
            </w:r>
            <w:r w:rsidRPr="00906819">
              <w:t>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7EEE73" w14:textId="77777777" w:rsidR="00917FB7" w:rsidRPr="00906819" w:rsidRDefault="00917FB7" w:rsidP="00C74095">
            <w:r w:rsidRPr="00906819">
              <w:rPr>
                <w:rFonts w:hint="eastAsi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8E961B" w14:textId="77777777" w:rsidR="00917FB7" w:rsidRPr="00906819" w:rsidRDefault="00917FB7" w:rsidP="00C74095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216BF6" w14:textId="77777777" w:rsidR="00917FB7" w:rsidRPr="00906819" w:rsidRDefault="00917FB7" w:rsidP="00C74095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37BAA0" w14:textId="77777777" w:rsidR="00917FB7" w:rsidRPr="00906819" w:rsidRDefault="00917FB7" w:rsidP="00C74095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FF4226" w14:textId="77777777" w:rsidR="00917FB7" w:rsidRPr="00906819" w:rsidRDefault="00917FB7" w:rsidP="00C74095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998439" w14:textId="77777777" w:rsidR="00917FB7" w:rsidRPr="00906819" w:rsidRDefault="00917FB7" w:rsidP="00C74095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723F13" w14:textId="77777777" w:rsidR="00917FB7" w:rsidRPr="00906819" w:rsidRDefault="00917FB7" w:rsidP="00C74095"/>
        </w:tc>
      </w:tr>
      <w:tr w:rsidR="00917FB7" w14:paraId="18DD911B" w14:textId="77777777" w:rsidTr="00C74095">
        <w:trPr>
          <w:trHeight w:val="2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EACBF8" w14:textId="77777777" w:rsidR="00917FB7" w:rsidRPr="00906819" w:rsidRDefault="00917FB7" w:rsidP="00C74095">
            <w:r w:rsidRPr="00906819">
              <w:rPr>
                <w:rFonts w:hint="eastAsia"/>
              </w:rPr>
              <w:t>B</w:t>
            </w:r>
            <w:r w:rsidRPr="00906819">
              <w:t>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9FD166" w14:textId="77777777" w:rsidR="00917FB7" w:rsidRPr="00906819" w:rsidRDefault="00917FB7" w:rsidP="00C74095">
            <w:r w:rsidRPr="00906819">
              <w:rPr>
                <w:rFonts w:hint="eastAsi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30E389" w14:textId="77777777" w:rsidR="00917FB7" w:rsidRPr="00906819" w:rsidRDefault="00917FB7" w:rsidP="00C74095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95E26C" w14:textId="77777777" w:rsidR="00917FB7" w:rsidRPr="00906819" w:rsidRDefault="00917FB7" w:rsidP="00C74095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1C398D" w14:textId="77777777" w:rsidR="00917FB7" w:rsidRPr="00906819" w:rsidRDefault="00917FB7" w:rsidP="00C74095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D8BADA" w14:textId="77777777" w:rsidR="00917FB7" w:rsidRPr="00906819" w:rsidRDefault="00917FB7" w:rsidP="00C74095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8514DC" w14:textId="77777777" w:rsidR="00917FB7" w:rsidRPr="00906819" w:rsidRDefault="00917FB7" w:rsidP="00C74095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7E29B1" w14:textId="77777777" w:rsidR="00917FB7" w:rsidRPr="00906819" w:rsidRDefault="00917FB7" w:rsidP="00C74095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124930" w14:textId="77777777" w:rsidR="00917FB7" w:rsidRPr="00906819" w:rsidRDefault="00917FB7" w:rsidP="00C74095">
            <w:r w:rsidRPr="00906819">
              <w:rPr>
                <w:rFonts w:hint="eastAsi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8E80C4" w14:textId="77777777" w:rsidR="00917FB7" w:rsidRPr="00906819" w:rsidRDefault="00917FB7" w:rsidP="00C74095">
            <w:r w:rsidRPr="00906819">
              <w:rPr>
                <w:rFonts w:hint="eastAsia"/>
              </w:rPr>
              <w:t>.</w:t>
            </w:r>
            <w:r w:rsidRPr="00906819">
              <w:t>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EEC03D" w14:textId="77777777" w:rsidR="00917FB7" w:rsidRPr="00906819" w:rsidRDefault="00917FB7" w:rsidP="00C74095">
            <w:r w:rsidRPr="00906819">
              <w:rPr>
                <w:rFonts w:hint="eastAsia"/>
              </w:rPr>
              <w:t>.</w:t>
            </w:r>
            <w:r w:rsidRPr="00906819"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51A041" w14:textId="77777777" w:rsidR="00917FB7" w:rsidRPr="00906819" w:rsidRDefault="00917FB7" w:rsidP="00C74095">
            <w:r w:rsidRPr="00906819">
              <w:rPr>
                <w:rFonts w:hint="eastAsia"/>
              </w:rPr>
              <w:t>.</w:t>
            </w:r>
            <w:r w:rsidRPr="00906819"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7DAB03" w14:textId="77777777" w:rsidR="00917FB7" w:rsidRPr="00906819" w:rsidRDefault="00917FB7" w:rsidP="00C74095">
            <w:r w:rsidRPr="00906819">
              <w:rPr>
                <w:rFonts w:hint="eastAsia"/>
              </w:rPr>
              <w:t>.</w:t>
            </w:r>
            <w:r w:rsidRPr="00906819"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168448" w14:textId="77777777" w:rsidR="00917FB7" w:rsidRPr="00906819" w:rsidRDefault="00917FB7" w:rsidP="00C74095">
            <w:r w:rsidRPr="00906819">
              <w:rPr>
                <w:rFonts w:hint="eastAsia"/>
              </w:rPr>
              <w:t>.</w:t>
            </w:r>
            <w:r w:rsidRPr="00906819">
              <w:t>158</w:t>
            </w:r>
          </w:p>
        </w:tc>
      </w:tr>
      <w:tr w:rsidR="00917FB7" w14:paraId="56B75CBC" w14:textId="77777777" w:rsidTr="00C74095">
        <w:trPr>
          <w:trHeight w:val="2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146F36" w14:textId="77777777" w:rsidR="00917FB7" w:rsidRPr="00906819" w:rsidRDefault="00917FB7" w:rsidP="00C74095">
            <w:r w:rsidRPr="00906819">
              <w:rPr>
                <w:rFonts w:hint="eastAsia"/>
              </w:rPr>
              <w:t>C</w:t>
            </w:r>
            <w:r w:rsidRPr="00906819">
              <w:t>K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FB1926" w14:textId="77777777" w:rsidR="00917FB7" w:rsidRPr="00906819" w:rsidRDefault="00917FB7" w:rsidP="00C74095">
            <w:r w:rsidRPr="00906819">
              <w:rPr>
                <w:rFonts w:hint="eastAsia"/>
              </w:rPr>
              <w:t>.</w:t>
            </w:r>
            <w:r w:rsidRPr="00906819">
              <w:t>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0098EC" w14:textId="77777777" w:rsidR="00917FB7" w:rsidRPr="00906819" w:rsidRDefault="00917FB7" w:rsidP="00C74095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F798F0" w14:textId="77777777" w:rsidR="00917FB7" w:rsidRPr="00906819" w:rsidRDefault="00917FB7" w:rsidP="00C74095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B2E4C3" w14:textId="77777777" w:rsidR="00917FB7" w:rsidRPr="00906819" w:rsidRDefault="00917FB7" w:rsidP="00C74095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FEE1D0" w14:textId="77777777" w:rsidR="00917FB7" w:rsidRPr="00906819" w:rsidRDefault="00917FB7" w:rsidP="00C74095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299B4B" w14:textId="77777777" w:rsidR="00917FB7" w:rsidRPr="00906819" w:rsidRDefault="00917FB7" w:rsidP="00C74095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373E9A" w14:textId="77777777" w:rsidR="00917FB7" w:rsidRPr="00906819" w:rsidRDefault="00917FB7" w:rsidP="00C74095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694FD1" w14:textId="77777777" w:rsidR="00917FB7" w:rsidRPr="00906819" w:rsidRDefault="00917FB7" w:rsidP="00C74095">
            <w:r w:rsidRPr="00906819">
              <w:rPr>
                <w:rFonts w:hint="eastAsia"/>
              </w:rPr>
              <w:t>.</w:t>
            </w:r>
            <w:r w:rsidRPr="00906819">
              <w:t>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27F5C5" w14:textId="77777777" w:rsidR="00917FB7" w:rsidRPr="00906819" w:rsidRDefault="00917FB7" w:rsidP="00C74095">
            <w:r w:rsidRPr="00906819">
              <w:rPr>
                <w:rFonts w:hint="eastAsi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0C4F2D" w14:textId="77777777" w:rsidR="00917FB7" w:rsidRPr="00906819" w:rsidRDefault="00917FB7" w:rsidP="00C74095">
            <w:r w:rsidRPr="00906819">
              <w:rPr>
                <w:rFonts w:hint="eastAsi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462533" w14:textId="77777777" w:rsidR="00917FB7" w:rsidRPr="00906819" w:rsidRDefault="00917FB7" w:rsidP="00C74095">
            <w:r w:rsidRPr="00906819">
              <w:rPr>
                <w:rFonts w:hint="eastAsi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0DE3AD" w14:textId="77777777" w:rsidR="00917FB7" w:rsidRPr="00906819" w:rsidRDefault="00917FB7" w:rsidP="00C74095">
            <w:r w:rsidRPr="00906819">
              <w:rPr>
                <w:rFonts w:hint="eastAsi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E44EFF" w14:textId="77777777" w:rsidR="00917FB7" w:rsidRPr="00906819" w:rsidRDefault="00917FB7" w:rsidP="00C74095">
            <w:r w:rsidRPr="00906819">
              <w:rPr>
                <w:rFonts w:hint="eastAsia"/>
              </w:rPr>
              <w:t>-</w:t>
            </w:r>
          </w:p>
        </w:tc>
      </w:tr>
      <w:tr w:rsidR="00917FB7" w14:paraId="673F979D" w14:textId="77777777" w:rsidTr="00C74095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6D78CE" w14:textId="77777777" w:rsidR="00917FB7" w:rsidRPr="00906819" w:rsidRDefault="00917FB7" w:rsidP="00C74095">
            <w:r w:rsidRPr="00906819">
              <w:rPr>
                <w:rFonts w:hint="eastAsia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C04EE1" w14:textId="77777777" w:rsidR="00917FB7" w:rsidRPr="00906819" w:rsidRDefault="00917FB7" w:rsidP="00C74095">
            <w:r w:rsidRPr="00906819">
              <w:rPr>
                <w:rFonts w:hint="eastAsia"/>
              </w:rPr>
              <w:t>.</w:t>
            </w:r>
            <w:r w:rsidRPr="00906819">
              <w:t>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9ED19F" w14:textId="77777777" w:rsidR="00917FB7" w:rsidRPr="00906819" w:rsidRDefault="00917FB7" w:rsidP="00C74095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DCB054" w14:textId="77777777" w:rsidR="00917FB7" w:rsidRPr="00906819" w:rsidRDefault="00917FB7" w:rsidP="00C74095">
            <w:r w:rsidRPr="00906819">
              <w:rPr>
                <w:rFonts w:hint="eastAsia"/>
              </w:rPr>
              <w:t>.</w:t>
            </w:r>
            <w:r w:rsidRPr="00906819">
              <w:t>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65721D" w14:textId="77777777" w:rsidR="00917FB7" w:rsidRPr="00906819" w:rsidRDefault="00917FB7" w:rsidP="00C74095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D79615" w14:textId="77777777" w:rsidR="00917FB7" w:rsidRPr="00906819" w:rsidRDefault="00917FB7" w:rsidP="00C74095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A56B69" w14:textId="77777777" w:rsidR="00917FB7" w:rsidRPr="00906819" w:rsidRDefault="00917FB7" w:rsidP="00C74095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16756F" w14:textId="77777777" w:rsidR="00917FB7" w:rsidRPr="00906819" w:rsidRDefault="00917FB7" w:rsidP="00C74095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A3F872" w14:textId="77777777" w:rsidR="00917FB7" w:rsidRPr="00906819" w:rsidRDefault="00917FB7" w:rsidP="00C74095">
            <w:r w:rsidRPr="00906819">
              <w:rPr>
                <w:rFonts w:hint="eastAsia"/>
              </w:rPr>
              <w:t>.</w:t>
            </w:r>
            <w:r w:rsidRPr="00906819"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7EEE14" w14:textId="77777777" w:rsidR="00917FB7" w:rsidRPr="00906819" w:rsidRDefault="00917FB7" w:rsidP="00C74095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8045BD" w14:textId="77777777" w:rsidR="00917FB7" w:rsidRPr="00906819" w:rsidRDefault="00917FB7" w:rsidP="00C74095">
            <w:r w:rsidRPr="00906819">
              <w:rPr>
                <w:rFonts w:hint="eastAsi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0040A5" w14:textId="77777777" w:rsidR="00917FB7" w:rsidRPr="00906819" w:rsidRDefault="00917FB7" w:rsidP="00C74095">
            <w:r w:rsidRPr="00906819">
              <w:rPr>
                <w:rFonts w:hint="eastAsia"/>
              </w:rPr>
              <w:t>.</w:t>
            </w:r>
            <w:r w:rsidRPr="00906819"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BCE3BE" w14:textId="77777777" w:rsidR="00917FB7" w:rsidRPr="00906819" w:rsidRDefault="00917FB7" w:rsidP="00C74095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79B5C8" w14:textId="77777777" w:rsidR="00917FB7" w:rsidRPr="00906819" w:rsidRDefault="00917FB7" w:rsidP="00C74095"/>
        </w:tc>
      </w:tr>
      <w:tr w:rsidR="00917FB7" w14:paraId="44BD8E55" w14:textId="77777777" w:rsidTr="00C74095">
        <w:trPr>
          <w:trHeight w:val="2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A859B3" w14:textId="77777777" w:rsidR="00917FB7" w:rsidRPr="00906819" w:rsidRDefault="00917FB7" w:rsidP="00C74095">
            <w:r w:rsidRPr="00906819">
              <w:rPr>
                <w:rFonts w:hint="eastAsia"/>
              </w:rPr>
              <w:t>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85DE94" w14:textId="77777777" w:rsidR="00917FB7" w:rsidRPr="00906819" w:rsidRDefault="00917FB7" w:rsidP="00C74095">
            <w:r w:rsidRPr="00906819">
              <w:rPr>
                <w:rFonts w:hint="eastAsia"/>
              </w:rPr>
              <w:t>.</w:t>
            </w:r>
            <w:r w:rsidRPr="00906819">
              <w:t>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B8903C" w14:textId="77777777" w:rsidR="00917FB7" w:rsidRPr="00906819" w:rsidRDefault="00917FB7" w:rsidP="00C74095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8217AE" w14:textId="77777777" w:rsidR="00917FB7" w:rsidRPr="00906819" w:rsidRDefault="00917FB7" w:rsidP="00C74095">
            <w:r w:rsidRPr="00906819">
              <w:rPr>
                <w:rFonts w:hint="eastAsi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D3256F" w14:textId="77777777" w:rsidR="00917FB7" w:rsidRPr="00906819" w:rsidRDefault="00917FB7" w:rsidP="00C74095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4FE825" w14:textId="77777777" w:rsidR="00917FB7" w:rsidRPr="00906819" w:rsidRDefault="00917FB7" w:rsidP="00C74095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899E99" w14:textId="77777777" w:rsidR="00917FB7" w:rsidRPr="00906819" w:rsidRDefault="00917FB7" w:rsidP="00C74095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960E2D" w14:textId="77777777" w:rsidR="00917FB7" w:rsidRPr="00906819" w:rsidRDefault="00917FB7" w:rsidP="00C74095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AAAFD6" w14:textId="77777777" w:rsidR="00917FB7" w:rsidRPr="00906819" w:rsidRDefault="00917FB7" w:rsidP="00C74095">
            <w:r w:rsidRPr="00906819">
              <w:rPr>
                <w:rFonts w:hint="eastAsia"/>
              </w:rPr>
              <w:t>.</w:t>
            </w:r>
            <w:r w:rsidRPr="00906819"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287643" w14:textId="77777777" w:rsidR="00917FB7" w:rsidRPr="00906819" w:rsidRDefault="00917FB7" w:rsidP="00C74095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4DDA28" w14:textId="77777777" w:rsidR="00917FB7" w:rsidRPr="00906819" w:rsidRDefault="00917FB7" w:rsidP="00C74095">
            <w:r w:rsidRPr="00906819">
              <w:rPr>
                <w:rFonts w:hint="eastAsia"/>
              </w:rPr>
              <w:t>.</w:t>
            </w:r>
            <w:r w:rsidRPr="00906819"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B70700" w14:textId="77777777" w:rsidR="00917FB7" w:rsidRPr="00906819" w:rsidRDefault="00917FB7" w:rsidP="00C74095">
            <w:r w:rsidRPr="00906819">
              <w:rPr>
                <w:rFonts w:hint="eastAsi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945602" w14:textId="77777777" w:rsidR="00917FB7" w:rsidRPr="00906819" w:rsidRDefault="00917FB7" w:rsidP="00C74095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B43762" w14:textId="77777777" w:rsidR="00917FB7" w:rsidRPr="00906819" w:rsidRDefault="00917FB7" w:rsidP="00C74095"/>
        </w:tc>
      </w:tr>
      <w:tr w:rsidR="00917FB7" w14:paraId="2596F786" w14:textId="77777777" w:rsidTr="00C74095">
        <w:trPr>
          <w:trHeight w:val="2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0A23A7" w14:textId="77777777" w:rsidR="00917FB7" w:rsidRPr="00906819" w:rsidRDefault="00917FB7" w:rsidP="00C74095">
            <w:proofErr w:type="spellStart"/>
            <w:r w:rsidRPr="00906819">
              <w:rPr>
                <w:rFonts w:ascii="Times New Roman" w:hAnsi="Times New Roman" w:cs="Times New Roman"/>
                <w:szCs w:val="21"/>
              </w:rPr>
              <w:t>Ca</w:t>
            </w:r>
            <w:r w:rsidRPr="00906819">
              <w:rPr>
                <w:rFonts w:ascii="Times New Roman" w:eastAsia="Microsoft YaHei" w:hAnsi="Times New Roman" w:cs="Times New Roman"/>
                <w:szCs w:val="21"/>
                <w:shd w:val="clear" w:color="auto" w:fill="FFFFFF"/>
              </w:rPr>
              <w:t>×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06902B" w14:textId="77777777" w:rsidR="00917FB7" w:rsidRPr="00906819" w:rsidRDefault="00917FB7" w:rsidP="00C74095">
            <w:r w:rsidRPr="00906819">
              <w:rPr>
                <w:rFonts w:hint="eastAsia"/>
              </w:rPr>
              <w:t>.</w:t>
            </w:r>
            <w:r w:rsidRPr="00906819">
              <w:t>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D57492" w14:textId="77777777" w:rsidR="00917FB7" w:rsidRPr="00906819" w:rsidRDefault="00917FB7" w:rsidP="00C74095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E5F2A9" w14:textId="77777777" w:rsidR="00917FB7" w:rsidRPr="00906819" w:rsidRDefault="00917FB7" w:rsidP="00C74095">
            <w:r w:rsidRPr="00906819">
              <w:rPr>
                <w:rFonts w:hint="eastAsia"/>
              </w:rPr>
              <w:t>.</w:t>
            </w:r>
            <w:r w:rsidRPr="00906819">
              <w:t>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9B0D45" w14:textId="77777777" w:rsidR="00917FB7" w:rsidRPr="00906819" w:rsidRDefault="00917FB7" w:rsidP="00C74095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58DBAC" w14:textId="77777777" w:rsidR="00917FB7" w:rsidRPr="00906819" w:rsidRDefault="00917FB7" w:rsidP="00C74095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F01386" w14:textId="77777777" w:rsidR="00917FB7" w:rsidRPr="00906819" w:rsidRDefault="00917FB7" w:rsidP="00C74095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29E4CE" w14:textId="77777777" w:rsidR="00917FB7" w:rsidRPr="00906819" w:rsidRDefault="00917FB7" w:rsidP="00C74095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3B86AE" w14:textId="77777777" w:rsidR="00917FB7" w:rsidRPr="00906819" w:rsidRDefault="00917FB7" w:rsidP="00C74095">
            <w:r w:rsidRPr="00906819">
              <w:rPr>
                <w:rFonts w:hint="eastAsia"/>
              </w:rPr>
              <w:t>.</w:t>
            </w:r>
            <w:r w:rsidRPr="00906819"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AAA4DE" w14:textId="77777777" w:rsidR="00917FB7" w:rsidRPr="00906819" w:rsidRDefault="00917FB7" w:rsidP="00C74095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83A29B" w14:textId="77777777" w:rsidR="00917FB7" w:rsidRPr="00906819" w:rsidRDefault="00917FB7" w:rsidP="00C74095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01D280" w14:textId="77777777" w:rsidR="00917FB7" w:rsidRPr="00906819" w:rsidRDefault="00917FB7" w:rsidP="00C74095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F54932" w14:textId="77777777" w:rsidR="00917FB7" w:rsidRPr="00906819" w:rsidRDefault="00917FB7" w:rsidP="00C74095">
            <w:r w:rsidRPr="00906819">
              <w:rPr>
                <w:rFonts w:hint="eastAsi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05F50E" w14:textId="77777777" w:rsidR="00917FB7" w:rsidRPr="00906819" w:rsidRDefault="00917FB7" w:rsidP="00C74095"/>
        </w:tc>
      </w:tr>
      <w:tr w:rsidR="00917FB7" w14:paraId="3C45D8AE" w14:textId="77777777" w:rsidTr="00C74095">
        <w:trPr>
          <w:trHeight w:val="292"/>
        </w:trPr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BA29690" w14:textId="77777777" w:rsidR="00917FB7" w:rsidRPr="00906819" w:rsidRDefault="00917FB7" w:rsidP="00C74095">
            <w:pPr>
              <w:rPr>
                <w:rFonts w:ascii="Times New Roman" w:hAnsi="Times New Roman" w:cs="Times New Roman"/>
                <w:szCs w:val="21"/>
              </w:rPr>
            </w:pPr>
            <w:r w:rsidRPr="00906819">
              <w:rPr>
                <w:rFonts w:ascii="Times New Roman" w:hAnsi="Times New Roman" w:cs="Times New Roman"/>
                <w:szCs w:val="21"/>
              </w:rPr>
              <w:t xml:space="preserve">Adjusted </w:t>
            </w:r>
            <w:proofErr w:type="spellStart"/>
            <w:r w:rsidRPr="00906819">
              <w:rPr>
                <w:rFonts w:ascii="Times New Roman" w:hAnsi="Times New Roman" w:cs="Times New Roman"/>
                <w:szCs w:val="21"/>
              </w:rPr>
              <w:t>Ca</w:t>
            </w:r>
            <w:r w:rsidRPr="00906819">
              <w:rPr>
                <w:rFonts w:ascii="Times New Roman" w:eastAsia="Microsoft YaHei" w:hAnsi="Times New Roman" w:cs="Times New Roman"/>
                <w:szCs w:val="21"/>
                <w:shd w:val="clear" w:color="auto" w:fill="FFFFFF"/>
              </w:rPr>
              <w:t>×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776E5B6" w14:textId="77777777" w:rsidR="00917FB7" w:rsidRPr="00906819" w:rsidRDefault="00917FB7" w:rsidP="00C74095">
            <w:r w:rsidRPr="00906819">
              <w:rPr>
                <w:rFonts w:hint="eastAsia"/>
              </w:rPr>
              <w:t>.</w:t>
            </w:r>
            <w:r w:rsidRPr="00906819">
              <w:t>3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75730F6" w14:textId="77777777" w:rsidR="00917FB7" w:rsidRPr="00906819" w:rsidRDefault="00917FB7" w:rsidP="00C74095"/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6FE2FE5" w14:textId="77777777" w:rsidR="00917FB7" w:rsidRPr="00906819" w:rsidRDefault="00917FB7" w:rsidP="00C74095">
            <w:r w:rsidRPr="00906819">
              <w:rPr>
                <w:rFonts w:hint="eastAsi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0805EED" w14:textId="77777777" w:rsidR="00917FB7" w:rsidRPr="00906819" w:rsidRDefault="00917FB7" w:rsidP="00C74095"/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7C671F5" w14:textId="77777777" w:rsidR="00917FB7" w:rsidRPr="00906819" w:rsidRDefault="00917FB7" w:rsidP="00C74095"/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30E7EE7" w14:textId="77777777" w:rsidR="00917FB7" w:rsidRPr="00906819" w:rsidRDefault="00917FB7" w:rsidP="00C74095"/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E270E8D" w14:textId="77777777" w:rsidR="00917FB7" w:rsidRPr="00906819" w:rsidRDefault="00917FB7" w:rsidP="00C74095"/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B661EA1" w14:textId="77777777" w:rsidR="00917FB7" w:rsidRPr="00906819" w:rsidRDefault="00917FB7" w:rsidP="00C74095">
            <w:r w:rsidRPr="00906819">
              <w:rPr>
                <w:rFonts w:hint="eastAsia"/>
              </w:rPr>
              <w:t>.</w:t>
            </w:r>
            <w:r w:rsidRPr="00906819"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7B1C415" w14:textId="77777777" w:rsidR="00917FB7" w:rsidRPr="00906819" w:rsidRDefault="00917FB7" w:rsidP="00C74095"/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9BC18F2" w14:textId="77777777" w:rsidR="00917FB7" w:rsidRPr="00906819" w:rsidRDefault="00917FB7" w:rsidP="00C74095"/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015C20D" w14:textId="77777777" w:rsidR="00917FB7" w:rsidRPr="00906819" w:rsidRDefault="00917FB7" w:rsidP="00C74095"/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DC220CC" w14:textId="77777777" w:rsidR="00917FB7" w:rsidRPr="00906819" w:rsidRDefault="00917FB7" w:rsidP="00C74095"/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B71152A" w14:textId="77777777" w:rsidR="00917FB7" w:rsidRPr="00906819" w:rsidRDefault="00917FB7" w:rsidP="00C74095">
            <w:pPr>
              <w:keepNext/>
            </w:pPr>
            <w:r w:rsidRPr="00906819">
              <w:rPr>
                <w:rFonts w:hint="eastAsia"/>
              </w:rPr>
              <w:t>1</w:t>
            </w:r>
          </w:p>
        </w:tc>
      </w:tr>
    </w:tbl>
    <w:p w14:paraId="5E965EC1" w14:textId="77777777" w:rsidR="00917FB7" w:rsidRDefault="00917FB7" w:rsidP="00917FB7">
      <w:pPr>
        <w:pStyle w:val="Caption"/>
        <w:framePr w:w="11801" w:hSpace="180" w:wrap="around" w:vAnchor="page" w:hAnchor="page" w:x="1361" w:y="7701"/>
        <w:rPr>
          <w:rFonts w:asciiTheme="minorHAnsi" w:eastAsiaTheme="minorEastAsia" w:hAnsiTheme="minorHAnsi" w:cstheme="minorBidi"/>
          <w:sz w:val="21"/>
          <w:szCs w:val="22"/>
        </w:rPr>
      </w:pPr>
      <w:r w:rsidRPr="0075130A">
        <w:rPr>
          <w:rFonts w:asciiTheme="minorHAnsi" w:eastAsiaTheme="minorEastAsia" w:hAnsiTheme="minorHAnsi" w:cstheme="minorBidi"/>
          <w:sz w:val="21"/>
          <w:szCs w:val="22"/>
        </w:rPr>
        <w:t>Correlation analysis w</w:t>
      </w:r>
      <w:r>
        <w:rPr>
          <w:rFonts w:asciiTheme="minorHAnsi" w:eastAsiaTheme="minorEastAsia" w:hAnsiTheme="minorHAnsi" w:cstheme="minorBidi"/>
          <w:sz w:val="21"/>
          <w:szCs w:val="22"/>
        </w:rPr>
        <w:t>as</w:t>
      </w:r>
      <w:r w:rsidRPr="0075130A">
        <w:rPr>
          <w:rFonts w:asciiTheme="minorHAnsi" w:eastAsiaTheme="minorEastAsia" w:hAnsiTheme="minorHAnsi" w:cstheme="minorBidi"/>
          <w:sz w:val="21"/>
          <w:szCs w:val="22"/>
        </w:rPr>
        <w:t xml:space="preserve"> conducted between independent variables that might have clinical significance, Pearson</w:t>
      </w:r>
      <w:bookmarkStart w:id="0" w:name="_Hlk96261544"/>
      <w:r w:rsidRPr="0075130A">
        <w:rPr>
          <w:rFonts w:asciiTheme="minorHAnsi" w:eastAsiaTheme="minorEastAsia" w:hAnsiTheme="minorHAnsi" w:cstheme="minorBidi"/>
          <w:sz w:val="21"/>
          <w:szCs w:val="22"/>
        </w:rPr>
        <w:t xml:space="preserve"> correlation</w:t>
      </w:r>
    </w:p>
    <w:p w14:paraId="49BE0042" w14:textId="77777777" w:rsidR="00917FB7" w:rsidRDefault="00917FB7" w:rsidP="00917FB7">
      <w:pPr>
        <w:pStyle w:val="Caption"/>
        <w:framePr w:w="11801" w:hSpace="180" w:wrap="around" w:vAnchor="page" w:hAnchor="page" w:x="1361" w:y="7701"/>
        <w:rPr>
          <w:rFonts w:asciiTheme="minorHAnsi" w:eastAsiaTheme="minorEastAsia" w:hAnsiTheme="minorHAnsi" w:cstheme="minorBidi"/>
          <w:sz w:val="21"/>
          <w:szCs w:val="22"/>
        </w:rPr>
      </w:pPr>
      <w:r w:rsidRPr="0075130A">
        <w:rPr>
          <w:rFonts w:asciiTheme="minorHAnsi" w:eastAsiaTheme="minorEastAsia" w:hAnsiTheme="minorHAnsi" w:cstheme="minorBidi"/>
          <w:sz w:val="21"/>
          <w:szCs w:val="22"/>
        </w:rPr>
        <w:t xml:space="preserve"> coefficients </w:t>
      </w:r>
      <w:bookmarkEnd w:id="0"/>
      <w:r w:rsidRPr="0075130A">
        <w:rPr>
          <w:rFonts w:asciiTheme="minorHAnsi" w:eastAsiaTheme="minorEastAsia" w:hAnsiTheme="minorHAnsi" w:cstheme="minorBidi"/>
          <w:sz w:val="21"/>
          <w:szCs w:val="22"/>
        </w:rPr>
        <w:t>were used if variables were continuous. Spearman correlation coefficients were used if either was rank variable.</w:t>
      </w:r>
      <w:r>
        <w:rPr>
          <w:rFonts w:asciiTheme="minorHAnsi" w:eastAsiaTheme="minorEastAsia" w:hAnsiTheme="minorHAnsi" w:cstheme="minorBidi" w:hint="eastAsia"/>
          <w:sz w:val="21"/>
          <w:szCs w:val="22"/>
        </w:rPr>
        <w:t xml:space="preserve"> </w:t>
      </w:r>
    </w:p>
    <w:p w14:paraId="191CBE45" w14:textId="77777777" w:rsidR="00917FB7" w:rsidRDefault="00917FB7" w:rsidP="00917FB7">
      <w:pPr>
        <w:pStyle w:val="Caption"/>
        <w:framePr w:w="11801" w:hSpace="180" w:wrap="around" w:vAnchor="page" w:hAnchor="page" w:x="1361" w:y="7701"/>
        <w:rPr>
          <w:rFonts w:asciiTheme="minorHAnsi" w:eastAsiaTheme="minorEastAsia" w:hAnsiTheme="minorHAnsi" w:cstheme="minorBidi"/>
          <w:sz w:val="21"/>
          <w:szCs w:val="22"/>
        </w:rPr>
      </w:pPr>
      <w:r w:rsidRPr="0075130A">
        <w:rPr>
          <w:rFonts w:asciiTheme="minorHAnsi" w:eastAsiaTheme="minorEastAsia" w:hAnsiTheme="minorHAnsi" w:cstheme="minorBidi"/>
          <w:sz w:val="21"/>
          <w:szCs w:val="22"/>
        </w:rPr>
        <w:t>Correlation coefficients were listed if p value&lt;0.05. “-” were listed if p value</w:t>
      </w:r>
      <w:r w:rsidRPr="0075130A">
        <w:rPr>
          <w:rFonts w:asciiTheme="minorHAnsi" w:eastAsiaTheme="minorEastAsia" w:hAnsiTheme="minorHAnsi" w:cstheme="minorBidi" w:hint="eastAsia"/>
          <w:sz w:val="21"/>
          <w:szCs w:val="22"/>
        </w:rPr>
        <w:t>≥</w:t>
      </w:r>
      <w:r w:rsidRPr="0075130A">
        <w:rPr>
          <w:rFonts w:asciiTheme="minorHAnsi" w:eastAsiaTheme="minorEastAsia" w:hAnsiTheme="minorHAnsi" w:cstheme="minorBidi"/>
          <w:sz w:val="21"/>
          <w:szCs w:val="22"/>
        </w:rPr>
        <w:t xml:space="preserve">0.05. </w:t>
      </w:r>
      <w:r>
        <w:rPr>
          <w:rFonts w:asciiTheme="minorHAnsi" w:eastAsiaTheme="minorEastAsia" w:hAnsiTheme="minorHAnsi" w:cstheme="minorBidi"/>
          <w:sz w:val="21"/>
          <w:szCs w:val="22"/>
        </w:rPr>
        <w:t xml:space="preserve">Variables were considered highly correlated </w:t>
      </w:r>
    </w:p>
    <w:p w14:paraId="7EBC0BD1" w14:textId="77777777" w:rsidR="00917FB7" w:rsidRDefault="00917FB7" w:rsidP="00917FB7">
      <w:pPr>
        <w:pStyle w:val="Caption"/>
        <w:framePr w:w="11801" w:hSpace="180" w:wrap="around" w:vAnchor="page" w:hAnchor="page" w:x="1361" w:y="7701"/>
        <w:rPr>
          <w:rFonts w:asciiTheme="minorHAnsi" w:eastAsiaTheme="minorEastAsia" w:hAnsiTheme="minorHAnsi" w:cstheme="minorBidi"/>
          <w:sz w:val="21"/>
          <w:szCs w:val="22"/>
        </w:rPr>
      </w:pPr>
      <w:r>
        <w:rPr>
          <w:rFonts w:asciiTheme="minorHAnsi" w:eastAsiaTheme="minorEastAsia" w:hAnsiTheme="minorHAnsi" w:cstheme="minorBidi"/>
          <w:sz w:val="21"/>
          <w:szCs w:val="22"/>
        </w:rPr>
        <w:t>if c</w:t>
      </w:r>
      <w:r w:rsidRPr="0075130A">
        <w:rPr>
          <w:rFonts w:asciiTheme="minorHAnsi" w:eastAsiaTheme="minorEastAsia" w:hAnsiTheme="minorHAnsi" w:cstheme="minorBidi"/>
          <w:sz w:val="21"/>
          <w:szCs w:val="22"/>
        </w:rPr>
        <w:t>orrelation coefficients</w:t>
      </w:r>
      <w:r w:rsidRPr="0075130A">
        <w:rPr>
          <w:rFonts w:asciiTheme="minorHAnsi" w:eastAsiaTheme="minorEastAsia" w:hAnsiTheme="minorHAnsi" w:cstheme="minorBidi" w:hint="eastAsia"/>
          <w:sz w:val="21"/>
          <w:szCs w:val="22"/>
        </w:rPr>
        <w:t>≥</w:t>
      </w:r>
      <w:r>
        <w:rPr>
          <w:rFonts w:asciiTheme="minorHAnsi" w:eastAsiaTheme="minorEastAsia" w:hAnsiTheme="minorHAnsi" w:cstheme="minorBidi"/>
          <w:sz w:val="21"/>
          <w:szCs w:val="22"/>
        </w:rPr>
        <w:t>0.8, moderately correlated if c</w:t>
      </w:r>
      <w:r w:rsidRPr="0075130A">
        <w:rPr>
          <w:rFonts w:asciiTheme="minorHAnsi" w:eastAsiaTheme="minorEastAsia" w:hAnsiTheme="minorHAnsi" w:cstheme="minorBidi"/>
          <w:sz w:val="21"/>
          <w:szCs w:val="22"/>
        </w:rPr>
        <w:t xml:space="preserve">orrelation </w:t>
      </w:r>
      <w:r>
        <w:rPr>
          <w:rFonts w:asciiTheme="minorHAnsi" w:eastAsiaTheme="minorEastAsia" w:hAnsiTheme="minorHAnsi" w:cstheme="minorBidi"/>
          <w:sz w:val="21"/>
          <w:szCs w:val="22"/>
        </w:rPr>
        <w:t>0.4</w:t>
      </w:r>
      <w:r w:rsidRPr="0075130A">
        <w:rPr>
          <w:rFonts w:asciiTheme="minorHAnsi" w:eastAsiaTheme="minorEastAsia" w:hAnsiTheme="minorHAnsi" w:cstheme="minorBidi"/>
          <w:sz w:val="21"/>
          <w:szCs w:val="22"/>
        </w:rPr>
        <w:t>&lt;coefficients&lt;</w:t>
      </w:r>
      <w:r>
        <w:rPr>
          <w:rFonts w:asciiTheme="minorHAnsi" w:eastAsiaTheme="minorEastAsia" w:hAnsiTheme="minorHAnsi" w:cstheme="minorBidi"/>
          <w:sz w:val="21"/>
          <w:szCs w:val="22"/>
        </w:rPr>
        <w:t>0.8, weakly correlated if c</w:t>
      </w:r>
      <w:r w:rsidRPr="0075130A">
        <w:rPr>
          <w:rFonts w:asciiTheme="minorHAnsi" w:eastAsiaTheme="minorEastAsia" w:hAnsiTheme="minorHAnsi" w:cstheme="minorBidi"/>
          <w:sz w:val="21"/>
          <w:szCs w:val="22"/>
        </w:rPr>
        <w:t xml:space="preserve">orrelation </w:t>
      </w:r>
    </w:p>
    <w:p w14:paraId="0F1E5E52" w14:textId="77777777" w:rsidR="00917FB7" w:rsidRPr="0075130A" w:rsidRDefault="00917FB7" w:rsidP="00917FB7">
      <w:pPr>
        <w:pStyle w:val="Caption"/>
        <w:framePr w:w="11801" w:hSpace="180" w:wrap="around" w:vAnchor="page" w:hAnchor="page" w:x="1361" w:y="7701"/>
        <w:rPr>
          <w:rFonts w:asciiTheme="minorHAnsi" w:eastAsiaTheme="minorEastAsia" w:hAnsiTheme="minorHAnsi" w:cstheme="minorBidi"/>
          <w:sz w:val="21"/>
          <w:szCs w:val="22"/>
        </w:rPr>
      </w:pPr>
      <w:r w:rsidRPr="0075130A">
        <w:rPr>
          <w:rFonts w:asciiTheme="minorHAnsi" w:eastAsiaTheme="minorEastAsia" w:hAnsiTheme="minorHAnsi" w:cstheme="minorBidi"/>
          <w:sz w:val="21"/>
          <w:szCs w:val="22"/>
        </w:rPr>
        <w:t>coefficients</w:t>
      </w:r>
      <w:r w:rsidRPr="00F1076A">
        <w:rPr>
          <w:rFonts w:asciiTheme="minorHAnsi" w:eastAsiaTheme="minorEastAsia" w:hAnsiTheme="minorHAnsi" w:cstheme="minorBidi" w:hint="eastAsia"/>
          <w:sz w:val="21"/>
          <w:szCs w:val="22"/>
        </w:rPr>
        <w:t>≤</w:t>
      </w:r>
      <w:r>
        <w:rPr>
          <w:rFonts w:asciiTheme="minorHAnsi" w:eastAsiaTheme="minorEastAsia" w:hAnsiTheme="minorHAnsi" w:cstheme="minorBidi" w:hint="eastAsia"/>
          <w:sz w:val="21"/>
          <w:szCs w:val="22"/>
        </w:rPr>
        <w:t>0</w:t>
      </w:r>
      <w:r>
        <w:rPr>
          <w:rFonts w:asciiTheme="minorHAnsi" w:eastAsiaTheme="minorEastAsia" w:hAnsiTheme="minorHAnsi" w:cstheme="minorBidi"/>
          <w:sz w:val="21"/>
          <w:szCs w:val="22"/>
        </w:rPr>
        <w:t>.4.</w:t>
      </w:r>
    </w:p>
    <w:p w14:paraId="1B1519FA" w14:textId="77777777" w:rsidR="00917FB7" w:rsidRDefault="00917FB7" w:rsidP="00917FB7">
      <w:r>
        <w:rPr>
          <w:rFonts w:hint="eastAsia"/>
        </w:rPr>
        <w:t>Table</w:t>
      </w:r>
      <w:r>
        <w:t xml:space="preserve"> S3.</w:t>
      </w:r>
      <w:r w:rsidRPr="00451EBD">
        <w:t xml:space="preserve"> Correlation analysis of independent variables</w:t>
      </w:r>
    </w:p>
    <w:p w14:paraId="227EFDA1" w14:textId="77777777" w:rsidR="00917FB7" w:rsidRPr="00F07BD7" w:rsidRDefault="00917FB7"/>
    <w:sectPr w:rsidR="00917FB7" w:rsidRPr="00F07BD7" w:rsidSect="00917FB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4B93C2" w14:textId="77777777" w:rsidR="009279BA" w:rsidRDefault="009279BA" w:rsidP="00F07BD7">
      <w:r>
        <w:separator/>
      </w:r>
    </w:p>
  </w:endnote>
  <w:endnote w:type="continuationSeparator" w:id="0">
    <w:p w14:paraId="47EE0871" w14:textId="77777777" w:rsidR="009279BA" w:rsidRDefault="009279BA" w:rsidP="00F07B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85A5D0" w14:textId="77777777" w:rsidR="009279BA" w:rsidRDefault="009279BA" w:rsidP="00F07BD7">
      <w:r>
        <w:separator/>
      </w:r>
    </w:p>
  </w:footnote>
  <w:footnote w:type="continuationSeparator" w:id="0">
    <w:p w14:paraId="4CF13D9C" w14:textId="77777777" w:rsidR="009279BA" w:rsidRDefault="009279BA" w:rsidP="00F07B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4032E"/>
    <w:rsid w:val="0008725A"/>
    <w:rsid w:val="000A3DC0"/>
    <w:rsid w:val="001370BE"/>
    <w:rsid w:val="002E2EB3"/>
    <w:rsid w:val="003B2001"/>
    <w:rsid w:val="0054032E"/>
    <w:rsid w:val="005541BF"/>
    <w:rsid w:val="00604B8D"/>
    <w:rsid w:val="006418DF"/>
    <w:rsid w:val="00833300"/>
    <w:rsid w:val="008623D1"/>
    <w:rsid w:val="008E5151"/>
    <w:rsid w:val="00917FB7"/>
    <w:rsid w:val="009279BA"/>
    <w:rsid w:val="009827BB"/>
    <w:rsid w:val="00BA4B69"/>
    <w:rsid w:val="00C1730E"/>
    <w:rsid w:val="00C47E66"/>
    <w:rsid w:val="00C51C26"/>
    <w:rsid w:val="00CA5B4C"/>
    <w:rsid w:val="00CF3F96"/>
    <w:rsid w:val="00E071FC"/>
    <w:rsid w:val="00F07BD7"/>
    <w:rsid w:val="00F8226A"/>
    <w:rsid w:val="00F96DB9"/>
    <w:rsid w:val="00FA5DA6"/>
    <w:rsid w:val="00FB64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40FFB2"/>
  <w15:chartTrackingRefBased/>
  <w15:docId w15:val="{0A1DA9CB-5622-4EFB-9EC2-6250F85F37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7BD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07B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07BD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07B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07BD7"/>
    <w:rPr>
      <w:sz w:val="18"/>
      <w:szCs w:val="18"/>
    </w:rPr>
  </w:style>
  <w:style w:type="table" w:styleId="TableGrid">
    <w:name w:val="Table Grid"/>
    <w:basedOn w:val="TableNormal"/>
    <w:uiPriority w:val="39"/>
    <w:rsid w:val="00F07B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418DF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18DF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18D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18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18DF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18D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18DF"/>
    <w:rPr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6418DF"/>
    <w:rPr>
      <w:rFonts w:asciiTheme="majorHAnsi" w:eastAsia="SimHei" w:hAnsiTheme="majorHAnsi" w:cstheme="majorBidi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3B200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984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67</Words>
  <Characters>2093</Characters>
  <Application>Microsoft Office Word</Application>
  <DocSecurity>0</DocSecurity>
  <Lines>17</Lines>
  <Paragraphs>4</Paragraphs>
  <ScaleCrop>false</ScaleCrop>
  <Company>Microsoft</Company>
  <LinksUpToDate>false</LinksUpToDate>
  <CharactersWithSpaces>2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Sandhya Patel</cp:lastModifiedBy>
  <cp:revision>2</cp:revision>
  <dcterms:created xsi:type="dcterms:W3CDTF">2022-03-07T09:05:00Z</dcterms:created>
  <dcterms:modified xsi:type="dcterms:W3CDTF">2022-03-07T09:05:00Z</dcterms:modified>
</cp:coreProperties>
</file>